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F5F43" w14:textId="13F2B501" w:rsidR="00DD388D" w:rsidRPr="00E3617E" w:rsidRDefault="00A769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3374F" w:rsidRPr="00E361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419AC" w:rsidRPr="00E361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F78F5"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388D" w:rsidRPr="00E3617E">
        <w:rPr>
          <w:rFonts w:ascii="Times New Roman" w:hAnsi="Times New Roman" w:cs="Times New Roman"/>
          <w:sz w:val="24"/>
          <w:szCs w:val="24"/>
        </w:rPr>
        <w:t xml:space="preserve">Excluded </w:t>
      </w:r>
      <w:r w:rsidR="00CF78F5" w:rsidRPr="00E3617E">
        <w:rPr>
          <w:rFonts w:ascii="Times New Roman" w:hAnsi="Times New Roman" w:cs="Times New Roman"/>
          <w:sz w:val="24"/>
          <w:szCs w:val="24"/>
        </w:rPr>
        <w:t>studies with reasons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828"/>
        <w:gridCol w:w="1275"/>
        <w:gridCol w:w="3391"/>
      </w:tblGrid>
      <w:tr w:rsidR="00E3617E" w:rsidRPr="00E3617E" w14:paraId="3F8AFFE2" w14:textId="77777777" w:rsidTr="00EA1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98C0F2" w14:textId="77777777" w:rsidR="00DD388D" w:rsidRPr="00E3617E" w:rsidRDefault="00DD388D" w:rsidP="00EA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F047E" w14:textId="77777777" w:rsidR="00DD388D" w:rsidRPr="00E3617E" w:rsidRDefault="00DD388D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CC23EC" w14:textId="77777777" w:rsidR="00DD388D" w:rsidRPr="00E3617E" w:rsidRDefault="00DD388D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E3617E" w:rsidRPr="00E3617E" w14:paraId="4C59305A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52875159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Wagner KR, et al. (2001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8B1C7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nil"/>
            </w:tcBorders>
          </w:tcPr>
          <w:p w14:paraId="7BD8EF17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6DC48C17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14A0D539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Finkel RS, et al. (2013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20AE17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75C3A602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4E18B409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283F47D1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0759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B2E156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F7B73DD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7671B535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BF9370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1009294/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 w:themeFill="background1"/>
              </w:rPr>
              <w:t>EudraCT:2009-013169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88052E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13B9937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05D60840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0341B77B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08473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289BAA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FE88228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59A5B35A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7F072DAA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8195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6FD3F9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A23C768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072608B8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4DE63FA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6488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AE5752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558B50A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ctive. Not controlled</w:t>
            </w:r>
          </w:p>
        </w:tc>
      </w:tr>
      <w:tr w:rsidR="00E3617E" w:rsidRPr="00E3617E" w14:paraId="0BCF3809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59292447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1247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61A2CB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EAF07E9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nrolling. Not controlled</w:t>
            </w:r>
          </w:p>
        </w:tc>
      </w:tr>
      <w:tr w:rsidR="00E3617E" w:rsidRPr="00E3617E" w14:paraId="6067C46F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27A56233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179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B50975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238998E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</w:tr>
      <w:tr w:rsidR="00E3617E" w:rsidRPr="00E3617E" w14:paraId="23036AB1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07E7CD17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1557400/EudraCT:2011-004853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B39B02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F4E89A6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7BF1532A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5520C36B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090959/EudraCT:2013-005489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F5C5C6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talur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3B117F8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089A2DA7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74107CCC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Kinali</w:t>
            </w:r>
            <w:proofErr w:type="spellEnd"/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, et al. (2009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9098C5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1417E61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4D8A3589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1DD60E0D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Cirak</w:t>
            </w:r>
            <w:proofErr w:type="spellEnd"/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, et al. (2011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E5CCE9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05F2C55D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6BBE3BAB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A349DD0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985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97149E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1FEEC5B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yet recruiting. Not controlled</w:t>
            </w:r>
          </w:p>
        </w:tc>
      </w:tr>
      <w:tr w:rsidR="00E3617E" w:rsidRPr="00E3617E" w14:paraId="22CDB6E3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7C03FC70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286947/EudraCT:2016-005024-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F8557D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34F47F8B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1B8CD6BB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8EDEF91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992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0C63FE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564EAB4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yet recruiting</w:t>
            </w:r>
          </w:p>
        </w:tc>
      </w:tr>
      <w:tr w:rsidR="00E3617E" w:rsidRPr="00E3617E" w14:paraId="1989F440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05168786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255552/EudraCT:2016-005002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59CD03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C1AC1CF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</w:t>
            </w:r>
          </w:p>
        </w:tc>
      </w:tr>
      <w:tr w:rsidR="00E3617E" w:rsidRPr="00E3617E" w14:paraId="434B9A7D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5C6BEAC1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218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19CE19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000462B6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Recruiting. Not controlled</w:t>
            </w:r>
          </w:p>
        </w:tc>
      </w:tr>
      <w:tr w:rsidR="00E3617E" w:rsidRPr="00E3617E" w14:paraId="0B19E184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67273FE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420379/EudraCT:2016-005023-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D8C306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tepli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9BE784D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705A08CE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7AED39A0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s-ES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lang w:val="es-ES"/>
              </w:rPr>
              <w:t xml:space="preserve">Van </w:t>
            </w:r>
            <w:proofErr w:type="spellStart"/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lang w:val="es-ES"/>
              </w:rPr>
              <w:t>Deutekom</w:t>
            </w:r>
            <w:proofErr w:type="spellEnd"/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lang w:val="es-ES"/>
              </w:rPr>
              <w:t xml:space="preserve"> JC, et al. (2007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s-E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C8A38F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137AFA5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1DC4C02A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910CC0F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Goemans NM, et al. (2011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7133CB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25DCAC25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40005962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200CD1FE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Flanigan KM et al (2014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E0C2BC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79B6863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 outcomes of interest</w:t>
            </w:r>
          </w:p>
        </w:tc>
      </w:tr>
      <w:tr w:rsidR="00E3617E" w:rsidRPr="00E3617E" w14:paraId="3E947037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6871E003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Goemans NM, et al. (2016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ABC401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F8B504D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15F729CD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5FA1CA71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Goemans NM, et al. (2017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E0306F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FAEF4EF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 outcomes of interest</w:t>
            </w:r>
          </w:p>
        </w:tc>
      </w:tr>
      <w:tr w:rsidR="00E3617E" w:rsidRPr="00E3617E" w14:paraId="6D0403F0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60B610F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1890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975025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70EA7128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drawn. Not controlled</w:t>
            </w:r>
          </w:p>
        </w:tc>
      </w:tr>
      <w:tr w:rsidR="00E3617E" w:rsidRPr="00E3617E" w14:paraId="7715C2E6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E180A7E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1480245/EudraCT:2011-001266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576ACE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Drisape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33A90AF2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. Not controlled</w:t>
            </w:r>
          </w:p>
        </w:tc>
      </w:tr>
      <w:tr w:rsidR="00E3617E" w:rsidRPr="00E3617E" w14:paraId="203FD7C4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18E2DB5B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532542/EudraCT:2017-004625-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05F7D1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 xml:space="preserve">Casimersen, </w:t>
            </w:r>
            <w:proofErr w:type="spellStart"/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golodirsen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4A00EAE3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Enrolling</w:t>
            </w:r>
          </w:p>
        </w:tc>
      </w:tr>
      <w:tr w:rsidR="00E3617E" w:rsidRPr="00E3617E" w14:paraId="34D9E850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4C4530C0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310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6C1895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Golodirsen</w:t>
            </w:r>
            <w:proofErr w:type="spellEnd"/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6EF7D601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Without results</w:t>
            </w:r>
          </w:p>
        </w:tc>
      </w:tr>
      <w:tr w:rsidR="00E3617E" w:rsidRPr="00E3617E" w14:paraId="3284A0BB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26B219F5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Komaki H et al (2018)</w:t>
            </w: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9A9E21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Viltola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5BB10E76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  <w:tr w:rsidR="00E3617E" w:rsidRPr="00E3617E" w14:paraId="168B6A82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2516F3F0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4060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98F508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Viltola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12FD329D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yet recruiting</w:t>
            </w:r>
          </w:p>
        </w:tc>
      </w:tr>
      <w:tr w:rsidR="00E3617E" w:rsidRPr="00E3617E" w14:paraId="49B8401D" w14:textId="77777777" w:rsidTr="00EA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  <w:right w:val="nil"/>
            </w:tcBorders>
          </w:tcPr>
          <w:p w14:paraId="7D81BCEA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3167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945FB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Viltolarsen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</w:tcBorders>
          </w:tcPr>
          <w:p w14:paraId="313E9A75" w14:textId="77777777" w:rsidR="00DD388D" w:rsidRPr="00E3617E" w:rsidRDefault="00DD388D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</w:tr>
      <w:tr w:rsidR="00E3617E" w:rsidRPr="00E3617E" w14:paraId="731D6CE9" w14:textId="77777777" w:rsidTr="00EA1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3C80688F" w14:textId="77777777" w:rsidR="00DD388D" w:rsidRPr="00E3617E" w:rsidRDefault="00DD388D" w:rsidP="00EA117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b w:val="0"/>
                <w:sz w:val="20"/>
                <w:szCs w:val="20"/>
              </w:rPr>
              <w:t>NCT027409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80F7E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Viltolarsen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</w:tcBorders>
          </w:tcPr>
          <w:p w14:paraId="72B70A92" w14:textId="77777777" w:rsidR="00DD388D" w:rsidRPr="00E3617E" w:rsidRDefault="00DD388D" w:rsidP="00EA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617E">
              <w:rPr>
                <w:rFonts w:ascii="Times New Roman" w:hAnsi="Times New Roman" w:cs="Times New Roman"/>
                <w:sz w:val="20"/>
                <w:szCs w:val="20"/>
              </w:rPr>
              <w:t>Not controlled</w:t>
            </w:r>
          </w:p>
        </w:tc>
      </w:tr>
    </w:tbl>
    <w:p w14:paraId="4AE819CF" w14:textId="77777777" w:rsidR="00DD388D" w:rsidRPr="00E3617E" w:rsidRDefault="00DD388D" w:rsidP="00DD388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32FB15" w14:textId="7815781D" w:rsidR="00DD388D" w:rsidRPr="00917B7B" w:rsidRDefault="00CF78F5" w:rsidP="00DD388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17B7B">
        <w:rPr>
          <w:rFonts w:ascii="Times New Roman" w:hAnsi="Times New Roman" w:cs="Times New Roman"/>
          <w:bCs/>
          <w:sz w:val="24"/>
          <w:szCs w:val="24"/>
        </w:rPr>
        <w:t>Supplementary references</w:t>
      </w:r>
    </w:p>
    <w:p w14:paraId="754B5F00" w14:textId="76345DB1" w:rsidR="0052125D" w:rsidRPr="00917B7B" w:rsidRDefault="0052125D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</w:rPr>
        <w:t xml:space="preserve">Wagner KR, Hamed S, Hadley DW, et al. Gentamicin treatment of Duchenne and Becker muscular dystrophy due to nonsense mutations. Ann. Neurol. 2001;49(6):706–711. </w:t>
      </w:r>
    </w:p>
    <w:p w14:paraId="16F6BA8E" w14:textId="1E3A8862" w:rsidR="00AE73A1" w:rsidRPr="00917B7B" w:rsidRDefault="00AE73A1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</w:rPr>
        <w:t xml:space="preserve">Finkel RS, Flanigan KM, Wong B, et al. Phase 2a study of ataluren-mediated dystrophin production in patients with nonsense mutation Duchenne muscular dystrophy. </w:t>
      </w:r>
      <w:proofErr w:type="spellStart"/>
      <w:r w:rsidRPr="00062DE5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62DE5">
        <w:rPr>
          <w:rFonts w:ascii="Times New Roman" w:hAnsi="Times New Roman" w:cs="Times New Roman"/>
          <w:sz w:val="24"/>
          <w:szCs w:val="24"/>
        </w:rPr>
        <w:t xml:space="preserve"> One 2013;8(12) </w:t>
      </w:r>
    </w:p>
    <w:p w14:paraId="467BC1E6" w14:textId="4492D619" w:rsidR="00B93609" w:rsidRPr="00917B7B" w:rsidRDefault="00B93609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Kinali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M, Arechavala-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Gomeza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V, Feng L, et al. </w:t>
      </w:r>
      <w:r w:rsidRPr="00917B7B">
        <w:rPr>
          <w:rFonts w:ascii="Times New Roman" w:hAnsi="Times New Roman" w:cs="Times New Roman"/>
          <w:sz w:val="24"/>
          <w:szCs w:val="24"/>
        </w:rPr>
        <w:t xml:space="preserve">Local restoration of dystrophin expression with the morpholino oligomer AVI-4658 in Duchenne muscular dystrophy: a </w:t>
      </w:r>
      <w:proofErr w:type="gramStart"/>
      <w:r w:rsidRPr="00917B7B">
        <w:rPr>
          <w:rFonts w:ascii="Times New Roman" w:hAnsi="Times New Roman" w:cs="Times New Roman"/>
          <w:sz w:val="24"/>
          <w:szCs w:val="24"/>
        </w:rPr>
        <w:t>single</w:t>
      </w:r>
      <w:proofErr w:type="gramEnd"/>
      <w:r w:rsidRPr="00917B7B">
        <w:rPr>
          <w:rFonts w:ascii="Times New Roman" w:hAnsi="Times New Roman" w:cs="Times New Roman"/>
          <w:sz w:val="24"/>
          <w:szCs w:val="24"/>
        </w:rPr>
        <w:t>-blind, placebo-controlled, dose-escalation, proof-of-concept study. Lancet Neurol. 2009;8(10):918–928.</w:t>
      </w:r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5361EF5A" w14:textId="56CF7FEC" w:rsidR="006A2701" w:rsidRPr="00917B7B" w:rsidRDefault="006A2701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Cirak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S, Arechavala-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Gomeza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V, 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Guglieri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M, et al. </w:t>
      </w:r>
      <w:r w:rsidRPr="00917B7B">
        <w:rPr>
          <w:rFonts w:ascii="Times New Roman" w:hAnsi="Times New Roman" w:cs="Times New Roman"/>
          <w:sz w:val="24"/>
          <w:szCs w:val="24"/>
        </w:rPr>
        <w:t xml:space="preserve">Exon skipping and dystrophin restoration in patients with Duchenne muscular dystrophy after systemic phosphorodiamidate morpholino oligomer treatment: An open-label, phase 2, dose-escalation study. </w:t>
      </w:r>
      <w:r w:rsidRPr="00062DE5">
        <w:rPr>
          <w:rFonts w:ascii="Times New Roman" w:hAnsi="Times New Roman" w:cs="Times New Roman"/>
          <w:sz w:val="24"/>
          <w:szCs w:val="24"/>
        </w:rPr>
        <w:t xml:space="preserve">Lancet 2011;378(9791):595–605. </w:t>
      </w:r>
    </w:p>
    <w:p w14:paraId="56B087B5" w14:textId="6BC4DA42" w:rsidR="00A27C00" w:rsidRPr="00917B7B" w:rsidRDefault="00A27C00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  <w:lang w:val="es-ES"/>
        </w:rPr>
        <w:lastRenderedPageBreak/>
        <w:t xml:space="preserve">van 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Deutekom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JC, 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Janson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AA, 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Ginjaar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IB, et al. </w:t>
      </w:r>
      <w:r w:rsidRPr="00917B7B">
        <w:rPr>
          <w:rFonts w:ascii="Times New Roman" w:hAnsi="Times New Roman" w:cs="Times New Roman"/>
          <w:sz w:val="24"/>
          <w:szCs w:val="24"/>
        </w:rPr>
        <w:t>Local Dystrophin Restoration with Antisense Oligonucleotide PRO051 [Internet]. N. Engl. J. Med. 2007;357(26):2677–2686</w:t>
      </w:r>
      <w:r w:rsidR="00BA11CF">
        <w:rPr>
          <w:rFonts w:ascii="Times New Roman" w:hAnsi="Times New Roman" w:cs="Times New Roman"/>
          <w:sz w:val="24"/>
          <w:szCs w:val="24"/>
        </w:rPr>
        <w:t>.</w:t>
      </w:r>
    </w:p>
    <w:p w14:paraId="6AC96B24" w14:textId="31B5EA0F" w:rsidR="00A27C00" w:rsidRPr="00917B7B" w:rsidRDefault="00A27C00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</w:rPr>
        <w:t xml:space="preserve">Goemans NM,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Tulinius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M, Van Den Akker JT, et al. Systemic administration of PRO051 in Duchenne’s muscular dystrophy. N. Engl. J. Med. 2011;364(16):1513–1522. </w:t>
      </w:r>
    </w:p>
    <w:p w14:paraId="2288383F" w14:textId="001EC07B" w:rsidR="00D43A13" w:rsidRPr="00917B7B" w:rsidRDefault="00D43A13" w:rsidP="00DD388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</w:rPr>
        <w:t xml:space="preserve">Flanigan KM,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Voit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T, Rosales XQ, et al. Pharmacokinetics and safety of single doses of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drisapersen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in non-ambulant subjects with Duchenne muscular dystrophy: Results of a double-blind randomized clinical trial.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Neuromuscul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>. 2014;24(1):16–24.</w:t>
      </w:r>
      <w:r w:rsidRPr="00062D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C983A6" w14:textId="257DAA16" w:rsidR="00D43A13" w:rsidRPr="00917B7B" w:rsidRDefault="00D43A13" w:rsidP="00721EF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Goemans NM, 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Tulinius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M, van den </w:t>
      </w:r>
      <w:proofErr w:type="spellStart"/>
      <w:r w:rsidRPr="00917B7B">
        <w:rPr>
          <w:rFonts w:ascii="Times New Roman" w:hAnsi="Times New Roman" w:cs="Times New Roman"/>
          <w:sz w:val="24"/>
          <w:szCs w:val="24"/>
          <w:lang w:val="es-ES"/>
        </w:rPr>
        <w:t>Hauwe</w:t>
      </w:r>
      <w:proofErr w:type="spellEnd"/>
      <w:r w:rsidRPr="00917B7B">
        <w:rPr>
          <w:rFonts w:ascii="Times New Roman" w:hAnsi="Times New Roman" w:cs="Times New Roman"/>
          <w:sz w:val="24"/>
          <w:szCs w:val="24"/>
          <w:lang w:val="es-ES"/>
        </w:rPr>
        <w:t xml:space="preserve"> M, et al. </w:t>
      </w:r>
      <w:r w:rsidRPr="00917B7B">
        <w:rPr>
          <w:rFonts w:ascii="Times New Roman" w:hAnsi="Times New Roman" w:cs="Times New Roman"/>
          <w:sz w:val="24"/>
          <w:szCs w:val="24"/>
        </w:rPr>
        <w:t xml:space="preserve">Long-Term Efficacy, Safety, and Pharmacokinetics of Drisapersen in Duchenne Muscular Dystrophy: Results from an Open-Label Extension Study [Internet].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One 2016;11(9</w:t>
      </w:r>
      <w:proofErr w:type="gramStart"/>
      <w:r w:rsidRPr="00917B7B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917B7B">
        <w:rPr>
          <w:rFonts w:ascii="Times New Roman" w:hAnsi="Times New Roman" w:cs="Times New Roman"/>
          <w:sz w:val="24"/>
          <w:szCs w:val="24"/>
        </w:rPr>
        <w:t>0161955</w:t>
      </w:r>
      <w:r w:rsidR="00BA11CF">
        <w:rPr>
          <w:rFonts w:ascii="Times New Roman" w:hAnsi="Times New Roman" w:cs="Times New Roman"/>
          <w:sz w:val="24"/>
          <w:szCs w:val="24"/>
        </w:rPr>
        <w:t>.</w:t>
      </w:r>
      <w:r w:rsidRPr="00917B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87C1C0" w14:textId="3797C1EA" w:rsidR="00B54B9A" w:rsidRPr="00917B7B" w:rsidRDefault="00B54B9A" w:rsidP="00721EFD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</w:rPr>
        <w:t xml:space="preserve">Goemans N,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Tulinius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Kroksmark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A-K, et al. Comparison of ambulatory capacity and disease progression of Duchenne muscular dystrophy subjects enrolled in the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drisapersen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 DMD114673 study with a matched natural history cohort of subjects on daily corticosteroids [Internet].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Neuromuscul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7B7B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917B7B">
        <w:rPr>
          <w:rFonts w:ascii="Times New Roman" w:hAnsi="Times New Roman" w:cs="Times New Roman"/>
          <w:sz w:val="24"/>
          <w:szCs w:val="24"/>
        </w:rPr>
        <w:t xml:space="preserve">. 2017;27(3):203–213. </w:t>
      </w:r>
    </w:p>
    <w:p w14:paraId="6381E89B" w14:textId="7E3699A1" w:rsidR="00917B7B" w:rsidRPr="00917B7B" w:rsidRDefault="00917B7B" w:rsidP="00917B7B">
      <w:pPr>
        <w:pStyle w:val="Prrafodelista"/>
        <w:numPr>
          <w:ilvl w:val="0"/>
          <w:numId w:val="1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17B7B">
        <w:rPr>
          <w:rFonts w:ascii="Times New Roman" w:hAnsi="Times New Roman" w:cs="Times New Roman"/>
          <w:sz w:val="24"/>
          <w:szCs w:val="24"/>
        </w:rPr>
        <w:t>Komaki H, Nagata T, Saito T, et al. Systemic administration of the antisense oligonucleotide NS-065/NCNP-01 for skipping of exon 53 in patients with Duchenne muscular dystrophy. Sci. Transl. Med. 2018;10(437)</w:t>
      </w:r>
    </w:p>
    <w:p w14:paraId="579E9E50" w14:textId="7B2C4703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6CAD4A21" w14:textId="4F01C08F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11450F6F" w14:textId="216DD4DE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0D8BFD54" w14:textId="4E82273A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7227C03F" w14:textId="7A072B77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001B7ABB" w14:textId="39400D35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2B66A7F4" w14:textId="1AB0F9E2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126F1CE9" w14:textId="4BB4C6E6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713F3E7E" w14:textId="224D58EB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0C58EDA4" w14:textId="4AA15DE1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2B9B6E83" w14:textId="04EB4F0A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5243F5FE" w14:textId="1440F66E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1B3A95AE" w14:textId="318D0522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0A0AC9CA" w14:textId="09E75F74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0C459E8A" w14:textId="55A7AF9E" w:rsidR="00F11162" w:rsidRDefault="00F11162">
      <w:pPr>
        <w:rPr>
          <w:rFonts w:ascii="Times New Roman" w:hAnsi="Times New Roman" w:cs="Times New Roman"/>
          <w:sz w:val="24"/>
          <w:szCs w:val="24"/>
        </w:rPr>
      </w:pPr>
    </w:p>
    <w:p w14:paraId="1D093584" w14:textId="77777777" w:rsidR="00F12220" w:rsidRPr="00E3617E" w:rsidRDefault="00F12220">
      <w:pPr>
        <w:rPr>
          <w:rFonts w:ascii="Times New Roman" w:hAnsi="Times New Roman" w:cs="Times New Roman"/>
          <w:sz w:val="24"/>
          <w:szCs w:val="24"/>
        </w:rPr>
      </w:pPr>
    </w:p>
    <w:p w14:paraId="292661BA" w14:textId="77777777" w:rsidR="00DD388D" w:rsidRPr="00E3617E" w:rsidRDefault="00DD388D">
      <w:pPr>
        <w:rPr>
          <w:rFonts w:ascii="Times New Roman" w:hAnsi="Times New Roman" w:cs="Times New Roman"/>
          <w:sz w:val="24"/>
          <w:szCs w:val="24"/>
        </w:rPr>
      </w:pPr>
    </w:p>
    <w:p w14:paraId="7594C56D" w14:textId="110BAAE9" w:rsidR="003C2410" w:rsidRPr="00E3617E" w:rsidRDefault="003C2410" w:rsidP="003C2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69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05F4F"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5F4F" w:rsidRPr="00E3617E">
        <w:rPr>
          <w:rFonts w:ascii="Times New Roman" w:hAnsi="Times New Roman" w:cs="Times New Roman"/>
          <w:sz w:val="24"/>
          <w:szCs w:val="24"/>
        </w:rPr>
        <w:t>Grades of Recommendation, Assessment, Development, and Evaluation</w:t>
      </w:r>
      <w:r w:rsidRPr="00E3617E">
        <w:rPr>
          <w:rFonts w:ascii="Times New Roman" w:hAnsi="Times New Roman" w:cs="Times New Roman"/>
          <w:sz w:val="24"/>
          <w:szCs w:val="24"/>
        </w:rPr>
        <w:t xml:space="preserve"> of </w:t>
      </w:r>
      <w:r w:rsidR="00471FA1">
        <w:rPr>
          <w:rFonts w:ascii="Times New Roman" w:hAnsi="Times New Roman" w:cs="Times New Roman"/>
          <w:sz w:val="24"/>
          <w:szCs w:val="24"/>
        </w:rPr>
        <w:t>A</w:t>
      </w:r>
      <w:r w:rsidRPr="00E3617E">
        <w:rPr>
          <w:rFonts w:ascii="Times New Roman" w:hAnsi="Times New Roman" w:cs="Times New Roman"/>
          <w:sz w:val="24"/>
          <w:szCs w:val="24"/>
        </w:rPr>
        <w:t>taluren</w:t>
      </w:r>
    </w:p>
    <w:tbl>
      <w:tblPr>
        <w:tblStyle w:val="Tablanormal2"/>
        <w:tblW w:w="6836" w:type="pct"/>
        <w:tblInd w:w="-1557" w:type="dxa"/>
        <w:tblLook w:val="04A0" w:firstRow="1" w:lastRow="0" w:firstColumn="1" w:lastColumn="0" w:noHBand="0" w:noVBand="1"/>
      </w:tblPr>
      <w:tblGrid>
        <w:gridCol w:w="671"/>
        <w:gridCol w:w="598"/>
        <w:gridCol w:w="613"/>
        <w:gridCol w:w="1079"/>
        <w:gridCol w:w="984"/>
        <w:gridCol w:w="984"/>
        <w:gridCol w:w="1130"/>
        <w:gridCol w:w="753"/>
        <w:gridCol w:w="986"/>
        <w:gridCol w:w="849"/>
        <w:gridCol w:w="849"/>
        <w:gridCol w:w="994"/>
        <w:gridCol w:w="1137"/>
      </w:tblGrid>
      <w:tr w:rsidR="00E3617E" w:rsidRPr="00E3617E" w14:paraId="2FCE0811" w14:textId="77777777" w:rsidTr="008B4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gridSpan w:val="7"/>
            <w:shd w:val="clear" w:color="auto" w:fill="D9D9D9" w:themeFill="background1" w:themeFillShade="D9"/>
            <w:vAlign w:val="center"/>
            <w:hideMark/>
          </w:tcPr>
          <w:p w14:paraId="6AF97D76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s-ES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ertainty assessment</w:t>
            </w:r>
          </w:p>
        </w:tc>
        <w:tc>
          <w:tcPr>
            <w:tcW w:w="748" w:type="pct"/>
            <w:gridSpan w:val="2"/>
            <w:shd w:val="clear" w:color="auto" w:fill="D9D9D9" w:themeFill="background1" w:themeFillShade="D9"/>
            <w:vAlign w:val="center"/>
            <w:hideMark/>
          </w:tcPr>
          <w:p w14:paraId="004F0198" w14:textId="395E1203" w:rsidR="001D5B36" w:rsidRPr="00E3617E" w:rsidRDefault="000A7A88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Nº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patients</w:t>
            </w:r>
          </w:p>
        </w:tc>
        <w:tc>
          <w:tcPr>
            <w:tcW w:w="730" w:type="pct"/>
            <w:gridSpan w:val="2"/>
            <w:shd w:val="clear" w:color="auto" w:fill="D9D9D9" w:themeFill="background1" w:themeFillShade="D9"/>
            <w:vAlign w:val="center"/>
            <w:hideMark/>
          </w:tcPr>
          <w:p w14:paraId="71FCE315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Effect</w:t>
            </w:r>
          </w:p>
        </w:tc>
        <w:tc>
          <w:tcPr>
            <w:tcW w:w="427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DA085AF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ertainty</w:t>
            </w:r>
          </w:p>
        </w:tc>
        <w:tc>
          <w:tcPr>
            <w:tcW w:w="48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2353F66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ce</w:t>
            </w:r>
          </w:p>
        </w:tc>
      </w:tr>
      <w:tr w:rsidR="00E3617E" w:rsidRPr="00E3617E" w14:paraId="260C17E6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shd w:val="clear" w:color="auto" w:fill="D9D9D9" w:themeFill="background1" w:themeFillShade="D9"/>
            <w:vAlign w:val="center"/>
            <w:hideMark/>
          </w:tcPr>
          <w:p w14:paraId="0E18501E" w14:textId="541DDAFD" w:rsidR="001D5B36" w:rsidRPr="00E3617E" w:rsidRDefault="000A7A88" w:rsidP="000A7A8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Nº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studies</w:t>
            </w:r>
          </w:p>
        </w:tc>
        <w:tc>
          <w:tcPr>
            <w:tcW w:w="257" w:type="pct"/>
            <w:shd w:val="clear" w:color="auto" w:fill="D9D9D9" w:themeFill="background1" w:themeFillShade="D9"/>
            <w:vAlign w:val="center"/>
            <w:hideMark/>
          </w:tcPr>
          <w:p w14:paraId="55C63D8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  <w:hideMark/>
          </w:tcPr>
          <w:p w14:paraId="313256F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isk of bias</w:t>
            </w:r>
          </w:p>
        </w:tc>
        <w:tc>
          <w:tcPr>
            <w:tcW w:w="464" w:type="pct"/>
            <w:shd w:val="clear" w:color="auto" w:fill="D9D9D9" w:themeFill="background1" w:themeFillShade="D9"/>
            <w:vAlign w:val="center"/>
            <w:hideMark/>
          </w:tcPr>
          <w:p w14:paraId="733EA75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consistency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  <w:hideMark/>
          </w:tcPr>
          <w:p w14:paraId="45A72A4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directness</w:t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  <w:hideMark/>
          </w:tcPr>
          <w:p w14:paraId="390E702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mprecision</w:t>
            </w:r>
          </w:p>
        </w:tc>
        <w:tc>
          <w:tcPr>
            <w:tcW w:w="486" w:type="pct"/>
            <w:shd w:val="clear" w:color="auto" w:fill="D9D9D9" w:themeFill="background1" w:themeFillShade="D9"/>
            <w:vAlign w:val="center"/>
            <w:hideMark/>
          </w:tcPr>
          <w:p w14:paraId="79F1CAD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ther considerations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  <w:hideMark/>
          </w:tcPr>
          <w:p w14:paraId="4BFF237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taluren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  <w:hideMark/>
          </w:tcPr>
          <w:p w14:paraId="1600A78F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intervention</w:t>
            </w:r>
          </w:p>
        </w:tc>
        <w:tc>
          <w:tcPr>
            <w:tcW w:w="365" w:type="pct"/>
            <w:shd w:val="clear" w:color="auto" w:fill="D9D9D9" w:themeFill="background1" w:themeFillShade="D9"/>
            <w:vAlign w:val="center"/>
            <w:hideMark/>
          </w:tcPr>
          <w:p w14:paraId="3228E12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lative</w:t>
            </w: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365" w:type="pct"/>
            <w:shd w:val="clear" w:color="auto" w:fill="D9D9D9" w:themeFill="background1" w:themeFillShade="D9"/>
            <w:vAlign w:val="center"/>
            <w:hideMark/>
          </w:tcPr>
          <w:p w14:paraId="65537F7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bsolute</w:t>
            </w: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427" w:type="pct"/>
            <w:vMerge/>
            <w:shd w:val="clear" w:color="auto" w:fill="D9D9D9" w:themeFill="background1" w:themeFillShade="D9"/>
            <w:vAlign w:val="center"/>
            <w:hideMark/>
          </w:tcPr>
          <w:p w14:paraId="4F4D1B2B" w14:textId="77777777" w:rsidR="001D5B36" w:rsidRPr="00E3617E" w:rsidRDefault="001D5B36" w:rsidP="00EA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89" w:type="pct"/>
            <w:vMerge/>
            <w:shd w:val="clear" w:color="auto" w:fill="D9D9D9" w:themeFill="background1" w:themeFillShade="D9"/>
            <w:vAlign w:val="center"/>
            <w:hideMark/>
          </w:tcPr>
          <w:p w14:paraId="5C1829E5" w14:textId="77777777" w:rsidR="001D5B36" w:rsidRPr="00E3617E" w:rsidRDefault="001D5B36" w:rsidP="00EA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E3617E" w:rsidRPr="00E3617E" w14:paraId="75FC79AC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38FDA700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Six Minute Walking Distance (assessed with: meters)</w:t>
            </w:r>
          </w:p>
        </w:tc>
      </w:tr>
      <w:tr w:rsidR="00E3617E" w:rsidRPr="00E3617E" w14:paraId="7B994B41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Align w:val="center"/>
            <w:hideMark/>
          </w:tcPr>
          <w:p w14:paraId="71D4B10B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257" w:type="pct"/>
            <w:vAlign w:val="center"/>
            <w:hideMark/>
          </w:tcPr>
          <w:p w14:paraId="0798F30D" w14:textId="6DCAF5F0" w:rsidR="001D5B36" w:rsidRPr="00E3617E" w:rsidRDefault="003C241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11B0FD8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4" w:type="pct"/>
            <w:vAlign w:val="center"/>
            <w:hideMark/>
          </w:tcPr>
          <w:p w14:paraId="4DFB330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38E09D1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1BF701C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86" w:type="pct"/>
            <w:vAlign w:val="center"/>
            <w:hideMark/>
          </w:tcPr>
          <w:p w14:paraId="6E0CE0C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324" w:type="pct"/>
            <w:vAlign w:val="center"/>
            <w:hideMark/>
          </w:tcPr>
          <w:p w14:paraId="7F17FAD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72 </w:t>
            </w:r>
          </w:p>
        </w:tc>
        <w:tc>
          <w:tcPr>
            <w:tcW w:w="424" w:type="pct"/>
            <w:vAlign w:val="center"/>
            <w:hideMark/>
          </w:tcPr>
          <w:p w14:paraId="55FE43E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172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167FA0E7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394C894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7" w:type="pct"/>
            <w:vAlign w:val="center"/>
            <w:hideMark/>
          </w:tcPr>
          <w:p w14:paraId="483BF81C" w14:textId="11DC1206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9" w:type="pct"/>
            <w:vAlign w:val="center"/>
            <w:hideMark/>
          </w:tcPr>
          <w:p w14:paraId="3FAA194C" w14:textId="5B4B4F83" w:rsidR="001D5B36" w:rsidRPr="00E3617E" w:rsidRDefault="00AD1813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E3617E" w:rsidRPr="00E3617E" w14:paraId="7B7A7ACF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42E8E3DD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Climb 4 stairs (assessed with: seconds)</w:t>
            </w:r>
          </w:p>
        </w:tc>
      </w:tr>
      <w:tr w:rsidR="00E3617E" w:rsidRPr="00E3617E" w14:paraId="7707365C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Align w:val="center"/>
            <w:hideMark/>
          </w:tcPr>
          <w:p w14:paraId="24C65C20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257" w:type="pct"/>
            <w:vAlign w:val="center"/>
            <w:hideMark/>
          </w:tcPr>
          <w:p w14:paraId="68C8F417" w14:textId="2C2DC98C" w:rsidR="001D5B36" w:rsidRPr="00E3617E" w:rsidRDefault="003C241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0049069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4" w:type="pct"/>
            <w:vAlign w:val="center"/>
            <w:hideMark/>
          </w:tcPr>
          <w:p w14:paraId="0C8EF92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63F9BB7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7E98B79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  <w:hideMark/>
          </w:tcPr>
          <w:p w14:paraId="43C79C0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324" w:type="pct"/>
            <w:vAlign w:val="center"/>
            <w:hideMark/>
          </w:tcPr>
          <w:p w14:paraId="5BB8BA4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72 </w:t>
            </w:r>
          </w:p>
        </w:tc>
        <w:tc>
          <w:tcPr>
            <w:tcW w:w="424" w:type="pct"/>
            <w:vAlign w:val="center"/>
            <w:hideMark/>
          </w:tcPr>
          <w:p w14:paraId="58CF803F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172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2B77E92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32381EB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7" w:type="pct"/>
            <w:vAlign w:val="center"/>
            <w:hideMark/>
          </w:tcPr>
          <w:p w14:paraId="2DFFFA86" w14:textId="64366F4B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9" w:type="pct"/>
            <w:vAlign w:val="center"/>
            <w:hideMark/>
          </w:tcPr>
          <w:p w14:paraId="503AB38E" w14:textId="3CC42164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E3617E" w:rsidRPr="00E3617E" w14:paraId="7CC7B31E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6ABD5736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Descend 4 stairs (assessed with: seconds)</w:t>
            </w:r>
          </w:p>
        </w:tc>
      </w:tr>
      <w:tr w:rsidR="00E3617E" w:rsidRPr="00E3617E" w14:paraId="5FD3C3CA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Align w:val="center"/>
            <w:hideMark/>
          </w:tcPr>
          <w:p w14:paraId="142F7372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257" w:type="pct"/>
            <w:vAlign w:val="center"/>
            <w:hideMark/>
          </w:tcPr>
          <w:p w14:paraId="7B6CA577" w14:textId="336C8659" w:rsidR="001D5B36" w:rsidRPr="00E3617E" w:rsidRDefault="003C241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1214CA4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4" w:type="pct"/>
            <w:vAlign w:val="center"/>
            <w:hideMark/>
          </w:tcPr>
          <w:p w14:paraId="429FFB8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0E82253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31D9A1E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  <w:hideMark/>
          </w:tcPr>
          <w:p w14:paraId="0524808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324" w:type="pct"/>
            <w:vAlign w:val="center"/>
            <w:hideMark/>
          </w:tcPr>
          <w:p w14:paraId="646430BB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72 </w:t>
            </w:r>
          </w:p>
        </w:tc>
        <w:tc>
          <w:tcPr>
            <w:tcW w:w="424" w:type="pct"/>
            <w:vAlign w:val="center"/>
            <w:hideMark/>
          </w:tcPr>
          <w:p w14:paraId="72AE66C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172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27A9A8E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32C159D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7" w:type="pct"/>
            <w:vAlign w:val="center"/>
            <w:hideMark/>
          </w:tcPr>
          <w:p w14:paraId="3EA08896" w14:textId="36663A1B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9" w:type="pct"/>
            <w:vAlign w:val="center"/>
            <w:hideMark/>
          </w:tcPr>
          <w:p w14:paraId="2FA4C985" w14:textId="3443ED5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E3617E" w:rsidRPr="00E3617E" w14:paraId="720D74F2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5A0AF95E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Run 10 m (assessed with: meters)</w:t>
            </w:r>
          </w:p>
        </w:tc>
      </w:tr>
      <w:tr w:rsidR="00E3617E" w:rsidRPr="00E3617E" w14:paraId="215B767C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Align w:val="center"/>
            <w:hideMark/>
          </w:tcPr>
          <w:p w14:paraId="094C540A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257" w:type="pct"/>
            <w:vAlign w:val="center"/>
            <w:hideMark/>
          </w:tcPr>
          <w:p w14:paraId="5040BB4E" w14:textId="170774D7" w:rsidR="001D5B36" w:rsidRPr="00E3617E" w:rsidRDefault="003C241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5E5E779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4" w:type="pct"/>
            <w:vAlign w:val="center"/>
            <w:hideMark/>
          </w:tcPr>
          <w:p w14:paraId="691F27B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6B443A80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33852D3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  <w:hideMark/>
          </w:tcPr>
          <w:p w14:paraId="1724ACC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324" w:type="pct"/>
            <w:vAlign w:val="center"/>
            <w:hideMark/>
          </w:tcPr>
          <w:p w14:paraId="7504927F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72 </w:t>
            </w:r>
          </w:p>
        </w:tc>
        <w:tc>
          <w:tcPr>
            <w:tcW w:w="424" w:type="pct"/>
            <w:vAlign w:val="center"/>
            <w:hideMark/>
          </w:tcPr>
          <w:p w14:paraId="4B75144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172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659821F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185CCF37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7" w:type="pct"/>
            <w:vAlign w:val="center"/>
            <w:hideMark/>
          </w:tcPr>
          <w:p w14:paraId="3B861E76" w14:textId="63BBF6BF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9" w:type="pct"/>
            <w:vAlign w:val="center"/>
            <w:hideMark/>
          </w:tcPr>
          <w:p w14:paraId="234B7886" w14:textId="0BA404CF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</w:t>
            </w:r>
            <w:r w:rsidR="00AD1813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E3617E" w:rsidRPr="00E3617E" w14:paraId="605FD7B2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4CDD49AA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 xml:space="preserve">TFT - Supine to stand (assessed </w:t>
            </w:r>
            <w:proofErr w:type="gramStart"/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with:</w:t>
            </w:r>
            <w:proofErr w:type="gramEnd"/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 xml:space="preserve"> seconds)</w:t>
            </w:r>
          </w:p>
        </w:tc>
      </w:tr>
      <w:tr w:rsidR="00E3617E" w:rsidRPr="00E3617E" w14:paraId="32671244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Align w:val="center"/>
            <w:hideMark/>
          </w:tcPr>
          <w:p w14:paraId="57E2B8CE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57" w:type="pct"/>
            <w:vAlign w:val="center"/>
            <w:hideMark/>
          </w:tcPr>
          <w:p w14:paraId="2FD89B51" w14:textId="1BEC3932" w:rsidR="001D5B36" w:rsidRPr="00E3617E" w:rsidRDefault="003C241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23CB3C2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4" w:type="pct"/>
            <w:vAlign w:val="center"/>
            <w:hideMark/>
          </w:tcPr>
          <w:p w14:paraId="46CF9A2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255AB3C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23AF7D5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  <w:hideMark/>
          </w:tcPr>
          <w:p w14:paraId="1E680DE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324" w:type="pct"/>
            <w:vAlign w:val="center"/>
            <w:hideMark/>
          </w:tcPr>
          <w:p w14:paraId="18E94F1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7 </w:t>
            </w:r>
          </w:p>
        </w:tc>
        <w:tc>
          <w:tcPr>
            <w:tcW w:w="424" w:type="pct"/>
            <w:vAlign w:val="center"/>
            <w:hideMark/>
          </w:tcPr>
          <w:p w14:paraId="498B59A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01FC308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42DE1CA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7" w:type="pct"/>
            <w:vAlign w:val="center"/>
            <w:hideMark/>
          </w:tcPr>
          <w:p w14:paraId="5DFE37AB" w14:textId="423F9059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9" w:type="pct"/>
            <w:vAlign w:val="center"/>
            <w:hideMark/>
          </w:tcPr>
          <w:p w14:paraId="7CAA7568" w14:textId="2E59342B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IMPORTANT </w:t>
            </w:r>
          </w:p>
        </w:tc>
      </w:tr>
      <w:tr w:rsidR="00E3617E" w:rsidRPr="00E3617E" w14:paraId="736D959E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37347B5E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he North Star Ambulatory Assessment</w:t>
            </w:r>
          </w:p>
        </w:tc>
      </w:tr>
      <w:tr w:rsidR="00E3617E" w:rsidRPr="00E3617E" w14:paraId="7ECEAF9D" w14:textId="77777777" w:rsidTr="008B4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vAlign w:val="center"/>
            <w:hideMark/>
          </w:tcPr>
          <w:p w14:paraId="4E11D1BF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57" w:type="pct"/>
            <w:vAlign w:val="center"/>
            <w:hideMark/>
          </w:tcPr>
          <w:p w14:paraId="1CA87643" w14:textId="1775D251" w:rsidR="001D5B36" w:rsidRPr="00E3617E" w:rsidRDefault="003C241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05CDB51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4" w:type="pct"/>
            <w:vAlign w:val="center"/>
            <w:hideMark/>
          </w:tcPr>
          <w:p w14:paraId="3FA8270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30ED9620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23" w:type="pct"/>
            <w:vAlign w:val="center"/>
            <w:hideMark/>
          </w:tcPr>
          <w:p w14:paraId="25A5230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  <w:hideMark/>
          </w:tcPr>
          <w:p w14:paraId="4B3D1EA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324" w:type="pct"/>
            <w:vAlign w:val="center"/>
            <w:hideMark/>
          </w:tcPr>
          <w:p w14:paraId="02CEC4F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15 </w:t>
            </w:r>
          </w:p>
        </w:tc>
        <w:tc>
          <w:tcPr>
            <w:tcW w:w="424" w:type="pct"/>
            <w:vAlign w:val="center"/>
            <w:hideMark/>
          </w:tcPr>
          <w:p w14:paraId="516703B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115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780617A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65" w:type="pct"/>
            <w:vAlign w:val="center"/>
            <w:hideMark/>
          </w:tcPr>
          <w:p w14:paraId="1CC5B3B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7" w:type="pct"/>
            <w:vAlign w:val="center"/>
            <w:hideMark/>
          </w:tcPr>
          <w:p w14:paraId="678D264F" w14:textId="398FB6E8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9" w:type="pct"/>
            <w:vAlign w:val="center"/>
            <w:hideMark/>
          </w:tcPr>
          <w:p w14:paraId="2D039DEF" w14:textId="5968B6C5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</w:tbl>
    <w:p w14:paraId="2798A2F9" w14:textId="536C05D7" w:rsidR="001D5B36" w:rsidRPr="00E3617E" w:rsidRDefault="001D5B36" w:rsidP="00804C61">
      <w:pPr>
        <w:pStyle w:val="NormalWeb"/>
        <w:spacing w:line="140" w:lineRule="atLeast"/>
        <w:rPr>
          <w:sz w:val="14"/>
          <w:szCs w:val="14"/>
          <w:lang w:val="en"/>
        </w:rPr>
      </w:pPr>
      <w:r w:rsidRPr="00E3617E">
        <w:rPr>
          <w:b/>
          <w:bCs/>
          <w:sz w:val="14"/>
          <w:szCs w:val="14"/>
          <w:lang w:val="en"/>
        </w:rPr>
        <w:t>CI:</w:t>
      </w:r>
      <w:r w:rsidRPr="00E3617E">
        <w:rPr>
          <w:sz w:val="14"/>
          <w:szCs w:val="14"/>
          <w:lang w:val="en"/>
        </w:rPr>
        <w:t xml:space="preserve"> Confidence interval</w:t>
      </w:r>
      <w:r w:rsidR="00804C61" w:rsidRPr="00E3617E">
        <w:rPr>
          <w:sz w:val="14"/>
          <w:szCs w:val="14"/>
          <w:lang w:val="en"/>
        </w:rPr>
        <w:t xml:space="preserve">, </w:t>
      </w:r>
      <w:r w:rsidRPr="00E3617E">
        <w:rPr>
          <w:rFonts w:eastAsia="Times New Roman"/>
          <w:sz w:val="14"/>
          <w:szCs w:val="14"/>
          <w:lang w:val="en"/>
        </w:rPr>
        <w:t>a</w:t>
      </w:r>
      <w:r w:rsidR="00804C61" w:rsidRPr="00E3617E">
        <w:rPr>
          <w:rFonts w:eastAsia="Times New Roman"/>
          <w:sz w:val="14"/>
          <w:szCs w:val="14"/>
          <w:lang w:val="en"/>
        </w:rPr>
        <w:t>:</w:t>
      </w:r>
      <w:r w:rsidRPr="00E3617E">
        <w:rPr>
          <w:rFonts w:eastAsia="Times New Roman"/>
          <w:sz w:val="14"/>
          <w:szCs w:val="14"/>
          <w:lang w:val="en"/>
        </w:rPr>
        <w:t xml:space="preserve"> Large confidence intervals </w:t>
      </w:r>
    </w:p>
    <w:p w14:paraId="1004D571" w14:textId="0210933C" w:rsidR="00673B8E" w:rsidRPr="00E3617E" w:rsidRDefault="00673B8E">
      <w:pPr>
        <w:rPr>
          <w:rFonts w:ascii="Times New Roman" w:hAnsi="Times New Roman" w:cs="Times New Roman"/>
          <w:sz w:val="24"/>
          <w:szCs w:val="24"/>
        </w:rPr>
      </w:pPr>
    </w:p>
    <w:p w14:paraId="5AA51E24" w14:textId="68E5C11F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512EBFC4" w14:textId="097FA590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00FF333F" w14:textId="595DB8A0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7B80A990" w14:textId="11F60402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26047C99" w14:textId="152CB215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6EB88174" w14:textId="374B3754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5B96527A" w14:textId="30E6FEAB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28C4B2A0" w14:textId="1D056910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739C427B" w14:textId="4CAF6750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001B4102" w14:textId="30998E25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0DEEDF90" w14:textId="20034911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3916DC08" w14:textId="3D03E3FE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594E4CE1" w14:textId="2BE84A20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0970872B" w14:textId="65080204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7F424185" w14:textId="2BD88500" w:rsidR="00804C61" w:rsidRPr="00E3617E" w:rsidRDefault="00804C61">
      <w:pPr>
        <w:rPr>
          <w:rFonts w:ascii="Times New Roman" w:hAnsi="Times New Roman" w:cs="Times New Roman"/>
          <w:sz w:val="24"/>
          <w:szCs w:val="24"/>
        </w:rPr>
      </w:pPr>
    </w:p>
    <w:p w14:paraId="2C732A3E" w14:textId="77777777" w:rsidR="00804C61" w:rsidRPr="00E3617E" w:rsidRDefault="00804C61">
      <w:pPr>
        <w:rPr>
          <w:rFonts w:ascii="Times New Roman" w:hAnsi="Times New Roman" w:cs="Times New Roman"/>
          <w:sz w:val="24"/>
          <w:szCs w:val="24"/>
        </w:rPr>
      </w:pPr>
    </w:p>
    <w:p w14:paraId="7EE11CBE" w14:textId="77777777" w:rsidR="000A7A88" w:rsidRPr="00E3617E" w:rsidRDefault="000A7A88">
      <w:pPr>
        <w:rPr>
          <w:rFonts w:ascii="Times New Roman" w:hAnsi="Times New Roman" w:cs="Times New Roman"/>
          <w:sz w:val="24"/>
          <w:szCs w:val="24"/>
        </w:rPr>
      </w:pPr>
    </w:p>
    <w:p w14:paraId="489F2C11" w14:textId="7CAA35A1" w:rsidR="003C2410" w:rsidRPr="00E3617E" w:rsidRDefault="003C2410" w:rsidP="003C2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69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E3617E">
        <w:rPr>
          <w:rFonts w:ascii="Times New Roman" w:hAnsi="Times New Roman" w:cs="Times New Roman"/>
          <w:sz w:val="24"/>
          <w:szCs w:val="24"/>
        </w:rPr>
        <w:t xml:space="preserve">Grades of Recommendation, Assessment, Development, and Evaluation of </w:t>
      </w:r>
      <w:r w:rsidR="00471FA1">
        <w:rPr>
          <w:rFonts w:ascii="Times New Roman" w:hAnsi="Times New Roman" w:cs="Times New Roman"/>
          <w:sz w:val="24"/>
          <w:szCs w:val="24"/>
        </w:rPr>
        <w:t>E</w:t>
      </w:r>
      <w:r w:rsidRPr="00E3617E">
        <w:rPr>
          <w:rFonts w:ascii="Times New Roman" w:hAnsi="Times New Roman" w:cs="Times New Roman"/>
          <w:sz w:val="24"/>
          <w:szCs w:val="24"/>
        </w:rPr>
        <w:t>teplirsen</w:t>
      </w:r>
    </w:p>
    <w:tbl>
      <w:tblPr>
        <w:tblStyle w:val="Tablanormal2"/>
        <w:tblW w:w="6835" w:type="pct"/>
        <w:tblInd w:w="-1560" w:type="dxa"/>
        <w:tblLook w:val="04A0" w:firstRow="1" w:lastRow="0" w:firstColumn="1" w:lastColumn="0" w:noHBand="0" w:noVBand="1"/>
      </w:tblPr>
      <w:tblGrid>
        <w:gridCol w:w="629"/>
        <w:gridCol w:w="598"/>
        <w:gridCol w:w="613"/>
        <w:gridCol w:w="1025"/>
        <w:gridCol w:w="949"/>
        <w:gridCol w:w="932"/>
        <w:gridCol w:w="1081"/>
        <w:gridCol w:w="831"/>
        <w:gridCol w:w="951"/>
        <w:gridCol w:w="1014"/>
        <w:gridCol w:w="1016"/>
        <w:gridCol w:w="1000"/>
        <w:gridCol w:w="986"/>
      </w:tblGrid>
      <w:tr w:rsidR="00E3617E" w:rsidRPr="00E3617E" w14:paraId="6E4D1DB9" w14:textId="77777777" w:rsidTr="009B7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pct"/>
            <w:gridSpan w:val="7"/>
            <w:shd w:val="clear" w:color="auto" w:fill="D9D9D9" w:themeFill="background1" w:themeFillShade="D9"/>
            <w:vAlign w:val="center"/>
            <w:hideMark/>
          </w:tcPr>
          <w:p w14:paraId="5891A5E4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s-ES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ertainty assessment</w:t>
            </w:r>
          </w:p>
        </w:tc>
        <w:tc>
          <w:tcPr>
            <w:tcW w:w="766" w:type="pct"/>
            <w:gridSpan w:val="2"/>
            <w:shd w:val="clear" w:color="auto" w:fill="D9D9D9" w:themeFill="background1" w:themeFillShade="D9"/>
            <w:vAlign w:val="center"/>
            <w:hideMark/>
          </w:tcPr>
          <w:p w14:paraId="6695EED9" w14:textId="3F68250A" w:rsidR="001D5B36" w:rsidRPr="00E3617E" w:rsidRDefault="004C4E60" w:rsidP="004C4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Nº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patients</w:t>
            </w:r>
          </w:p>
        </w:tc>
        <w:tc>
          <w:tcPr>
            <w:tcW w:w="873" w:type="pct"/>
            <w:gridSpan w:val="2"/>
            <w:shd w:val="clear" w:color="auto" w:fill="D9D9D9" w:themeFill="background1" w:themeFillShade="D9"/>
            <w:vAlign w:val="center"/>
            <w:hideMark/>
          </w:tcPr>
          <w:p w14:paraId="20F8DE90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Effect</w:t>
            </w:r>
          </w:p>
        </w:tc>
        <w:tc>
          <w:tcPr>
            <w:tcW w:w="430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67F0B17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ertainty</w:t>
            </w:r>
          </w:p>
        </w:tc>
        <w:tc>
          <w:tcPr>
            <w:tcW w:w="424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52D91D7D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ce</w:t>
            </w:r>
          </w:p>
        </w:tc>
      </w:tr>
      <w:tr w:rsidR="00E3617E" w:rsidRPr="00E3617E" w14:paraId="223C2647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shd w:val="clear" w:color="auto" w:fill="D9D9D9" w:themeFill="background1" w:themeFillShade="D9"/>
            <w:vAlign w:val="center"/>
            <w:hideMark/>
          </w:tcPr>
          <w:p w14:paraId="1F7A2FD4" w14:textId="7DA0B560" w:rsidR="001D5B36" w:rsidRPr="00E3617E" w:rsidRDefault="004C4E60" w:rsidP="004C4E60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Nº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studies</w:t>
            </w:r>
          </w:p>
        </w:tc>
        <w:tc>
          <w:tcPr>
            <w:tcW w:w="257" w:type="pct"/>
            <w:shd w:val="clear" w:color="auto" w:fill="D9D9D9" w:themeFill="background1" w:themeFillShade="D9"/>
            <w:vAlign w:val="center"/>
            <w:hideMark/>
          </w:tcPr>
          <w:p w14:paraId="2D89A7F7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  <w:hideMark/>
          </w:tcPr>
          <w:p w14:paraId="14FD814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isk of bias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  <w:hideMark/>
          </w:tcPr>
          <w:p w14:paraId="5C56474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consistency</w:t>
            </w:r>
          </w:p>
        </w:tc>
        <w:tc>
          <w:tcPr>
            <w:tcW w:w="408" w:type="pct"/>
            <w:shd w:val="clear" w:color="auto" w:fill="D9D9D9" w:themeFill="background1" w:themeFillShade="D9"/>
            <w:vAlign w:val="center"/>
            <w:hideMark/>
          </w:tcPr>
          <w:p w14:paraId="74F8721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directness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  <w:hideMark/>
          </w:tcPr>
          <w:p w14:paraId="7A3E92C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mprecision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  <w:hideMark/>
          </w:tcPr>
          <w:p w14:paraId="4D91F12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ther considerations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  <w:hideMark/>
          </w:tcPr>
          <w:p w14:paraId="72DE2230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teplirsen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  <w:hideMark/>
          </w:tcPr>
          <w:p w14:paraId="4ED2794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intervention</w:t>
            </w:r>
          </w:p>
        </w:tc>
        <w:tc>
          <w:tcPr>
            <w:tcW w:w="436" w:type="pct"/>
            <w:shd w:val="clear" w:color="auto" w:fill="D9D9D9" w:themeFill="background1" w:themeFillShade="D9"/>
            <w:vAlign w:val="center"/>
            <w:hideMark/>
          </w:tcPr>
          <w:p w14:paraId="7B83A41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lative</w:t>
            </w: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  <w:hideMark/>
          </w:tcPr>
          <w:p w14:paraId="043AAD2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bsolute</w:t>
            </w: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430" w:type="pct"/>
            <w:vMerge/>
            <w:shd w:val="clear" w:color="auto" w:fill="D9D9D9" w:themeFill="background1" w:themeFillShade="D9"/>
            <w:vAlign w:val="center"/>
            <w:hideMark/>
          </w:tcPr>
          <w:p w14:paraId="5A12280E" w14:textId="77777777" w:rsidR="001D5B36" w:rsidRPr="00E3617E" w:rsidRDefault="001D5B36" w:rsidP="00EA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24" w:type="pct"/>
            <w:vMerge/>
            <w:shd w:val="clear" w:color="auto" w:fill="D9D9D9" w:themeFill="background1" w:themeFillShade="D9"/>
            <w:vAlign w:val="center"/>
            <w:hideMark/>
          </w:tcPr>
          <w:p w14:paraId="05978E56" w14:textId="77777777" w:rsidR="001D5B36" w:rsidRPr="00E3617E" w:rsidRDefault="001D5B36" w:rsidP="00EA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E3617E" w:rsidRPr="00E3617E" w14:paraId="0DB7EEC0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78952BA2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Six Minute Walking Distance (assessed with: Meters)</w:t>
            </w:r>
          </w:p>
        </w:tc>
      </w:tr>
      <w:tr w:rsidR="00E3617E" w:rsidRPr="00E3617E" w14:paraId="70883341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644EE9D4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57" w:type="pct"/>
            <w:vAlign w:val="center"/>
            <w:hideMark/>
          </w:tcPr>
          <w:p w14:paraId="426D5F0E" w14:textId="2EF436A5" w:rsidR="001D5B36" w:rsidRPr="00E3617E" w:rsidRDefault="004C4E60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64" w:type="pct"/>
            <w:vAlign w:val="center"/>
            <w:hideMark/>
          </w:tcPr>
          <w:p w14:paraId="78E46B4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41" w:type="pct"/>
            <w:vAlign w:val="center"/>
            <w:hideMark/>
          </w:tcPr>
          <w:p w14:paraId="6DF4A92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8" w:type="pct"/>
            <w:vAlign w:val="center"/>
            <w:hideMark/>
          </w:tcPr>
          <w:p w14:paraId="5E09607B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28C7348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5" w:type="pct"/>
            <w:vAlign w:val="center"/>
            <w:hideMark/>
          </w:tcPr>
          <w:p w14:paraId="7D3659A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trong association </w:t>
            </w:r>
          </w:p>
        </w:tc>
        <w:tc>
          <w:tcPr>
            <w:tcW w:w="357" w:type="pct"/>
            <w:vAlign w:val="center"/>
            <w:hideMark/>
          </w:tcPr>
          <w:p w14:paraId="291A7A9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 </w:t>
            </w:r>
          </w:p>
        </w:tc>
        <w:tc>
          <w:tcPr>
            <w:tcW w:w="409" w:type="pct"/>
            <w:vAlign w:val="center"/>
            <w:hideMark/>
          </w:tcPr>
          <w:p w14:paraId="77DDD6BB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6" w:type="pct"/>
            <w:vAlign w:val="center"/>
            <w:hideMark/>
          </w:tcPr>
          <w:p w14:paraId="1483C90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7" w:type="pct"/>
            <w:vAlign w:val="center"/>
            <w:hideMark/>
          </w:tcPr>
          <w:p w14:paraId="1EC31BF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3E15463F" w14:textId="7E65212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24" w:type="pct"/>
            <w:vAlign w:val="center"/>
            <w:hideMark/>
          </w:tcPr>
          <w:p w14:paraId="5134C576" w14:textId="48FE1594" w:rsidR="001D5B36" w:rsidRPr="00E3617E" w:rsidRDefault="00AD1813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</w:p>
        </w:tc>
      </w:tr>
    </w:tbl>
    <w:p w14:paraId="0D6E6930" w14:textId="71870CEE" w:rsidR="001D5B36" w:rsidRPr="00E3617E" w:rsidRDefault="001D5B36" w:rsidP="00804C61">
      <w:pPr>
        <w:pStyle w:val="NormalWeb"/>
        <w:spacing w:line="140" w:lineRule="atLeast"/>
        <w:rPr>
          <w:rFonts w:eastAsia="Times New Roman"/>
          <w:sz w:val="14"/>
          <w:szCs w:val="14"/>
          <w:lang w:val="en"/>
        </w:rPr>
      </w:pPr>
      <w:r w:rsidRPr="00E3617E">
        <w:rPr>
          <w:sz w:val="14"/>
          <w:szCs w:val="14"/>
          <w:lang w:val="en"/>
        </w:rPr>
        <w:t>CI: Confidence interval</w:t>
      </w:r>
      <w:r w:rsidR="00804C61" w:rsidRPr="00E3617E">
        <w:rPr>
          <w:sz w:val="14"/>
          <w:szCs w:val="14"/>
          <w:lang w:val="en"/>
        </w:rPr>
        <w:t xml:space="preserve">, </w:t>
      </w:r>
      <w:r w:rsidRPr="00E3617E">
        <w:rPr>
          <w:rFonts w:eastAsia="Times New Roman"/>
          <w:sz w:val="14"/>
          <w:szCs w:val="14"/>
          <w:lang w:val="en"/>
        </w:rPr>
        <w:t>a</w:t>
      </w:r>
      <w:r w:rsidR="00804C61" w:rsidRPr="00E3617E">
        <w:rPr>
          <w:rFonts w:eastAsia="Times New Roman"/>
          <w:sz w:val="14"/>
          <w:szCs w:val="14"/>
          <w:lang w:val="en"/>
        </w:rPr>
        <w:t>:</w:t>
      </w:r>
      <w:r w:rsidRPr="00E3617E">
        <w:rPr>
          <w:rFonts w:eastAsia="Times New Roman"/>
          <w:sz w:val="14"/>
          <w:szCs w:val="14"/>
          <w:lang w:val="en"/>
        </w:rPr>
        <w:t xml:space="preserve"> Some concerns</w:t>
      </w:r>
      <w:r w:rsidR="00804C61" w:rsidRPr="00E3617E">
        <w:rPr>
          <w:rFonts w:eastAsia="Times New Roman"/>
          <w:sz w:val="14"/>
          <w:szCs w:val="14"/>
          <w:lang w:val="en"/>
        </w:rPr>
        <w:t xml:space="preserve">, </w:t>
      </w:r>
      <w:r w:rsidRPr="00E3617E">
        <w:rPr>
          <w:rFonts w:eastAsia="Times New Roman"/>
          <w:sz w:val="14"/>
          <w:szCs w:val="14"/>
          <w:lang w:val="en"/>
        </w:rPr>
        <w:t>b</w:t>
      </w:r>
      <w:r w:rsidR="00804C61" w:rsidRPr="00E3617E">
        <w:rPr>
          <w:rFonts w:eastAsia="Times New Roman"/>
          <w:sz w:val="14"/>
          <w:szCs w:val="14"/>
          <w:lang w:val="en"/>
        </w:rPr>
        <w:t>:</w:t>
      </w:r>
      <w:r w:rsidRPr="00E3617E">
        <w:rPr>
          <w:rFonts w:eastAsia="Times New Roman"/>
          <w:sz w:val="14"/>
          <w:szCs w:val="14"/>
          <w:lang w:val="en"/>
        </w:rPr>
        <w:t xml:space="preserve"> Large confidence interval. Estimation from p. </w:t>
      </w:r>
    </w:p>
    <w:p w14:paraId="4655A012" w14:textId="5FC61CF2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4E5146D5" w14:textId="1F1727D5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565FD0AC" w14:textId="34D53C76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737D5CDF" w14:textId="2B60C755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3ACBC625" w14:textId="367D511C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009D6695" w14:textId="31751994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74630620" w14:textId="15EEEA48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099E9690" w14:textId="2402D3F4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1B89EF9D" w14:textId="15BA27D0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21961EDF" w14:textId="172B0F5B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69F8CE54" w14:textId="0910562B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52C66771" w14:textId="207B4041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335CCE2A" w14:textId="0A5DDEDA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4E3B1082" w14:textId="48D6C785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72B109C9" w14:textId="0CD1675F" w:rsidR="004C4E60" w:rsidRPr="00E3617E" w:rsidRDefault="004C4E60">
      <w:pPr>
        <w:rPr>
          <w:rFonts w:ascii="Times New Roman" w:hAnsi="Times New Roman" w:cs="Times New Roman"/>
          <w:sz w:val="24"/>
          <w:szCs w:val="24"/>
        </w:rPr>
      </w:pPr>
    </w:p>
    <w:p w14:paraId="58776B05" w14:textId="77777777" w:rsidR="004C4E60" w:rsidRPr="00E3617E" w:rsidRDefault="004C4E60">
      <w:pPr>
        <w:rPr>
          <w:rFonts w:ascii="Times New Roman" w:hAnsi="Times New Roman" w:cs="Times New Roman"/>
          <w:sz w:val="24"/>
          <w:szCs w:val="24"/>
        </w:rPr>
      </w:pPr>
    </w:p>
    <w:p w14:paraId="3C678EA5" w14:textId="41BE9E96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60293F6B" w14:textId="2972E389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378FB551" w14:textId="1F2BC742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6D87F8DA" w14:textId="59284CD0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0AD58FDD" w14:textId="05BE8628" w:rsidR="009B73BD" w:rsidRPr="00E3617E" w:rsidRDefault="009B73BD">
      <w:pPr>
        <w:rPr>
          <w:rFonts w:ascii="Times New Roman" w:hAnsi="Times New Roman" w:cs="Times New Roman"/>
          <w:sz w:val="24"/>
          <w:szCs w:val="24"/>
        </w:rPr>
      </w:pPr>
    </w:p>
    <w:p w14:paraId="792D6B05" w14:textId="77777777" w:rsidR="009B73BD" w:rsidRPr="00E3617E" w:rsidRDefault="009B73BD">
      <w:pPr>
        <w:rPr>
          <w:rFonts w:ascii="Times New Roman" w:hAnsi="Times New Roman" w:cs="Times New Roman"/>
          <w:sz w:val="24"/>
          <w:szCs w:val="24"/>
        </w:rPr>
      </w:pPr>
    </w:p>
    <w:p w14:paraId="79F00E45" w14:textId="77777777" w:rsidR="00804C61" w:rsidRPr="00E3617E" w:rsidRDefault="00804C61">
      <w:pPr>
        <w:rPr>
          <w:rFonts w:ascii="Times New Roman" w:hAnsi="Times New Roman" w:cs="Times New Roman"/>
          <w:sz w:val="24"/>
          <w:szCs w:val="24"/>
        </w:rPr>
      </w:pPr>
    </w:p>
    <w:p w14:paraId="2C7EAB56" w14:textId="127FD45E" w:rsidR="001D5B36" w:rsidRPr="00E3617E" w:rsidRDefault="001D5B36">
      <w:pPr>
        <w:rPr>
          <w:rFonts w:ascii="Times New Roman" w:hAnsi="Times New Roman" w:cs="Times New Roman"/>
          <w:sz w:val="24"/>
          <w:szCs w:val="24"/>
        </w:rPr>
      </w:pPr>
    </w:p>
    <w:p w14:paraId="668CAB02" w14:textId="36F63FC3" w:rsidR="003C2410" w:rsidRPr="00E3617E" w:rsidRDefault="003C2410" w:rsidP="003C241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69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E3617E">
        <w:rPr>
          <w:rFonts w:ascii="Times New Roman" w:hAnsi="Times New Roman" w:cs="Times New Roman"/>
          <w:sz w:val="24"/>
          <w:szCs w:val="24"/>
        </w:rPr>
        <w:t xml:space="preserve">Grades of Recommendation, Assessment, Development, and Evaluation of </w:t>
      </w:r>
      <w:r w:rsidR="00E03BAF">
        <w:rPr>
          <w:rFonts w:ascii="Times New Roman" w:hAnsi="Times New Roman" w:cs="Times New Roman"/>
          <w:sz w:val="24"/>
          <w:szCs w:val="24"/>
        </w:rPr>
        <w:t>D</w:t>
      </w:r>
      <w:r w:rsidRPr="00E3617E">
        <w:rPr>
          <w:rFonts w:ascii="Times New Roman" w:hAnsi="Times New Roman" w:cs="Times New Roman"/>
          <w:sz w:val="24"/>
          <w:szCs w:val="24"/>
        </w:rPr>
        <w:t>risapersen</w:t>
      </w:r>
    </w:p>
    <w:tbl>
      <w:tblPr>
        <w:tblStyle w:val="Tablanormal2"/>
        <w:tblW w:w="6835" w:type="pct"/>
        <w:tblInd w:w="-1560" w:type="dxa"/>
        <w:tblLook w:val="04A0" w:firstRow="1" w:lastRow="0" w:firstColumn="1" w:lastColumn="0" w:noHBand="0" w:noVBand="1"/>
      </w:tblPr>
      <w:tblGrid>
        <w:gridCol w:w="629"/>
        <w:gridCol w:w="869"/>
        <w:gridCol w:w="613"/>
        <w:gridCol w:w="1025"/>
        <w:gridCol w:w="948"/>
        <w:gridCol w:w="932"/>
        <w:gridCol w:w="1081"/>
        <w:gridCol w:w="940"/>
        <w:gridCol w:w="949"/>
        <w:gridCol w:w="802"/>
        <w:gridCol w:w="804"/>
        <w:gridCol w:w="1000"/>
        <w:gridCol w:w="1033"/>
      </w:tblGrid>
      <w:tr w:rsidR="00E3617E" w:rsidRPr="00E3617E" w14:paraId="3A7FD721" w14:textId="77777777" w:rsidTr="009B7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pct"/>
            <w:gridSpan w:val="7"/>
            <w:shd w:val="clear" w:color="auto" w:fill="D9D9D9" w:themeFill="background1" w:themeFillShade="D9"/>
            <w:vAlign w:val="center"/>
            <w:hideMark/>
          </w:tcPr>
          <w:p w14:paraId="7BFE87ED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s-ES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ertainty assessment</w:t>
            </w:r>
          </w:p>
        </w:tc>
        <w:tc>
          <w:tcPr>
            <w:tcW w:w="812" w:type="pct"/>
            <w:gridSpan w:val="2"/>
            <w:shd w:val="clear" w:color="auto" w:fill="D9D9D9" w:themeFill="background1" w:themeFillShade="D9"/>
            <w:vAlign w:val="center"/>
            <w:hideMark/>
          </w:tcPr>
          <w:p w14:paraId="6EB17CA4" w14:textId="55692EFE" w:rsidR="001D5B36" w:rsidRPr="00E3617E" w:rsidRDefault="00804C61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Nº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patients</w:t>
            </w:r>
          </w:p>
        </w:tc>
        <w:tc>
          <w:tcPr>
            <w:tcW w:w="691" w:type="pct"/>
            <w:gridSpan w:val="2"/>
            <w:shd w:val="clear" w:color="auto" w:fill="D9D9D9" w:themeFill="background1" w:themeFillShade="D9"/>
            <w:vAlign w:val="center"/>
            <w:hideMark/>
          </w:tcPr>
          <w:p w14:paraId="2A078F00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Effect</w:t>
            </w:r>
          </w:p>
        </w:tc>
        <w:tc>
          <w:tcPr>
            <w:tcW w:w="430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7F05AA5E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Certainty</w:t>
            </w:r>
          </w:p>
        </w:tc>
        <w:tc>
          <w:tcPr>
            <w:tcW w:w="444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1765E145" w14:textId="77777777" w:rsidR="001D5B36" w:rsidRPr="00E3617E" w:rsidRDefault="001D5B36" w:rsidP="00EA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ce</w:t>
            </w:r>
          </w:p>
        </w:tc>
      </w:tr>
      <w:tr w:rsidR="00E3617E" w:rsidRPr="00E3617E" w14:paraId="73D80941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shd w:val="clear" w:color="auto" w:fill="D9D9D9" w:themeFill="background1" w:themeFillShade="D9"/>
            <w:vAlign w:val="center"/>
            <w:hideMark/>
          </w:tcPr>
          <w:p w14:paraId="556CD644" w14:textId="51579AD9" w:rsidR="001D5B36" w:rsidRPr="00E3617E" w:rsidRDefault="00804C61" w:rsidP="00804C6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Nº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studies</w:t>
            </w:r>
          </w:p>
        </w:tc>
        <w:tc>
          <w:tcPr>
            <w:tcW w:w="374" w:type="pct"/>
            <w:shd w:val="clear" w:color="auto" w:fill="D9D9D9" w:themeFill="background1" w:themeFillShade="D9"/>
            <w:vAlign w:val="center"/>
            <w:hideMark/>
          </w:tcPr>
          <w:p w14:paraId="4B64E14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264" w:type="pct"/>
            <w:shd w:val="clear" w:color="auto" w:fill="D9D9D9" w:themeFill="background1" w:themeFillShade="D9"/>
            <w:vAlign w:val="center"/>
            <w:hideMark/>
          </w:tcPr>
          <w:p w14:paraId="7822E37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isk of bias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  <w:hideMark/>
          </w:tcPr>
          <w:p w14:paraId="6D7E20E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consistency</w:t>
            </w:r>
          </w:p>
        </w:tc>
        <w:tc>
          <w:tcPr>
            <w:tcW w:w="408" w:type="pct"/>
            <w:shd w:val="clear" w:color="auto" w:fill="D9D9D9" w:themeFill="background1" w:themeFillShade="D9"/>
            <w:vAlign w:val="center"/>
            <w:hideMark/>
          </w:tcPr>
          <w:p w14:paraId="1AC2214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directness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  <w:hideMark/>
          </w:tcPr>
          <w:p w14:paraId="248474E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mprecision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  <w:hideMark/>
          </w:tcPr>
          <w:p w14:paraId="08853A9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ther considerations</w:t>
            </w:r>
          </w:p>
        </w:tc>
        <w:tc>
          <w:tcPr>
            <w:tcW w:w="404" w:type="pct"/>
            <w:shd w:val="clear" w:color="auto" w:fill="D9D9D9" w:themeFill="background1" w:themeFillShade="D9"/>
            <w:vAlign w:val="center"/>
            <w:hideMark/>
          </w:tcPr>
          <w:p w14:paraId="7A24FAE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isapersen</w:t>
            </w:r>
          </w:p>
        </w:tc>
        <w:tc>
          <w:tcPr>
            <w:tcW w:w="408" w:type="pct"/>
            <w:shd w:val="clear" w:color="auto" w:fill="D9D9D9" w:themeFill="background1" w:themeFillShade="D9"/>
            <w:vAlign w:val="center"/>
            <w:hideMark/>
          </w:tcPr>
          <w:p w14:paraId="77B99600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intervention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center"/>
            <w:hideMark/>
          </w:tcPr>
          <w:p w14:paraId="25BC7F67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lative</w:t>
            </w: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  <w:hideMark/>
          </w:tcPr>
          <w:p w14:paraId="4B70609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bsolute</w:t>
            </w:r>
            <w:r w:rsidRPr="00E361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br/>
              <w:t>(95% CI)</w:t>
            </w:r>
          </w:p>
        </w:tc>
        <w:tc>
          <w:tcPr>
            <w:tcW w:w="430" w:type="pct"/>
            <w:vMerge/>
            <w:shd w:val="clear" w:color="auto" w:fill="D9D9D9" w:themeFill="background1" w:themeFillShade="D9"/>
            <w:vAlign w:val="center"/>
            <w:hideMark/>
          </w:tcPr>
          <w:p w14:paraId="313585D3" w14:textId="77777777" w:rsidR="001D5B36" w:rsidRPr="00E3617E" w:rsidRDefault="001D5B36" w:rsidP="00EA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44" w:type="pct"/>
            <w:vMerge/>
            <w:shd w:val="clear" w:color="auto" w:fill="D9D9D9" w:themeFill="background1" w:themeFillShade="D9"/>
            <w:vAlign w:val="center"/>
            <w:hideMark/>
          </w:tcPr>
          <w:p w14:paraId="6D5BBFC0" w14:textId="77777777" w:rsidR="001D5B36" w:rsidRPr="00E3617E" w:rsidRDefault="001D5B36" w:rsidP="00EA1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E3617E" w:rsidRPr="00E3617E" w14:paraId="7C7BE0C6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41E80104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6 - Minute Walking Distance (assessed with: Meters)</w:t>
            </w:r>
          </w:p>
        </w:tc>
      </w:tr>
      <w:tr w:rsidR="00E3617E" w:rsidRPr="00E3617E" w14:paraId="09F5031A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376B0278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374" w:type="pct"/>
            <w:vAlign w:val="center"/>
            <w:hideMark/>
          </w:tcPr>
          <w:p w14:paraId="1F4A76DC" w14:textId="370F9370" w:rsidR="001D5B36" w:rsidRPr="00E3617E" w:rsidRDefault="00254F67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  <w:r w:rsidR="001D5B36"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64" w:type="pct"/>
            <w:vAlign w:val="center"/>
            <w:hideMark/>
          </w:tcPr>
          <w:p w14:paraId="06BE916B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41" w:type="pct"/>
            <w:vAlign w:val="center"/>
            <w:hideMark/>
          </w:tcPr>
          <w:p w14:paraId="57DD71E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8" w:type="pct"/>
            <w:vAlign w:val="center"/>
            <w:hideMark/>
          </w:tcPr>
          <w:p w14:paraId="6566FE4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3B35204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65" w:type="pct"/>
            <w:vAlign w:val="center"/>
            <w:hideMark/>
          </w:tcPr>
          <w:p w14:paraId="0024897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404" w:type="pct"/>
            <w:vAlign w:val="center"/>
            <w:hideMark/>
          </w:tcPr>
          <w:p w14:paraId="14BA076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61 </w:t>
            </w:r>
          </w:p>
        </w:tc>
        <w:tc>
          <w:tcPr>
            <w:tcW w:w="408" w:type="pct"/>
            <w:vAlign w:val="center"/>
            <w:hideMark/>
          </w:tcPr>
          <w:p w14:paraId="3FBBA3B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5" w:type="pct"/>
            <w:vAlign w:val="center"/>
            <w:hideMark/>
          </w:tcPr>
          <w:p w14:paraId="1C8541E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6" w:type="pct"/>
            <w:vAlign w:val="center"/>
            <w:hideMark/>
          </w:tcPr>
          <w:p w14:paraId="3F3E792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5ABAFADA" w14:textId="0482036A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HIGH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4" w:type="pct"/>
            <w:vAlign w:val="center"/>
            <w:hideMark/>
          </w:tcPr>
          <w:p w14:paraId="523658AF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RITICAL </w:t>
            </w:r>
          </w:p>
        </w:tc>
      </w:tr>
      <w:tr w:rsidR="00E3617E" w:rsidRPr="00E3617E" w14:paraId="5635DB3C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1784A18A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Climb 4 stairs (assessed with: seconds)</w:t>
            </w:r>
          </w:p>
        </w:tc>
      </w:tr>
      <w:tr w:rsidR="00E3617E" w:rsidRPr="00E3617E" w14:paraId="5BA473A5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6B287E29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374" w:type="pct"/>
            <w:vAlign w:val="center"/>
            <w:hideMark/>
          </w:tcPr>
          <w:p w14:paraId="0B7CE448" w14:textId="2C8CFFD9" w:rsidR="001D5B36" w:rsidRPr="00E3617E" w:rsidRDefault="00254F67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514E5B8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41" w:type="pct"/>
            <w:vAlign w:val="center"/>
            <w:hideMark/>
          </w:tcPr>
          <w:p w14:paraId="4619F47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08" w:type="pct"/>
            <w:vAlign w:val="center"/>
            <w:hideMark/>
          </w:tcPr>
          <w:p w14:paraId="6CC3D8A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305ABE8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5" w:type="pct"/>
            <w:vAlign w:val="center"/>
            <w:hideMark/>
          </w:tcPr>
          <w:p w14:paraId="244C2EA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404" w:type="pct"/>
            <w:vAlign w:val="center"/>
            <w:hideMark/>
          </w:tcPr>
          <w:p w14:paraId="19A6FFA2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61 </w:t>
            </w:r>
          </w:p>
        </w:tc>
        <w:tc>
          <w:tcPr>
            <w:tcW w:w="408" w:type="pct"/>
            <w:vAlign w:val="center"/>
            <w:hideMark/>
          </w:tcPr>
          <w:p w14:paraId="36A9B57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5" w:type="pct"/>
            <w:vAlign w:val="center"/>
            <w:hideMark/>
          </w:tcPr>
          <w:p w14:paraId="27A3078C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6" w:type="pct"/>
            <w:vAlign w:val="center"/>
            <w:hideMark/>
          </w:tcPr>
          <w:p w14:paraId="3465489F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2C9FCF88" w14:textId="77348340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4" w:type="pct"/>
            <w:vAlign w:val="center"/>
            <w:hideMark/>
          </w:tcPr>
          <w:p w14:paraId="09E97119" w14:textId="130F83D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E3617E" w:rsidRPr="00E3617E" w14:paraId="351E8289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4EF5572F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Descend 4 stairs (assessed with: seconds)</w:t>
            </w:r>
          </w:p>
        </w:tc>
      </w:tr>
      <w:tr w:rsidR="00E3617E" w:rsidRPr="00E3617E" w14:paraId="2D7E192C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6E82A127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374" w:type="pct"/>
            <w:vAlign w:val="center"/>
            <w:hideMark/>
          </w:tcPr>
          <w:p w14:paraId="246D37C7" w14:textId="686EB5B1" w:rsidR="001D5B36" w:rsidRPr="00E3617E" w:rsidRDefault="00254F67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0D01824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41" w:type="pct"/>
            <w:vAlign w:val="center"/>
            <w:hideMark/>
          </w:tcPr>
          <w:p w14:paraId="0DEF54A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8" w:type="pct"/>
            <w:vAlign w:val="center"/>
            <w:hideMark/>
          </w:tcPr>
          <w:p w14:paraId="318F5E5D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6423EB80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5" w:type="pct"/>
            <w:vAlign w:val="center"/>
            <w:hideMark/>
          </w:tcPr>
          <w:p w14:paraId="510E85E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404" w:type="pct"/>
            <w:vAlign w:val="center"/>
            <w:hideMark/>
          </w:tcPr>
          <w:p w14:paraId="3534118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61 </w:t>
            </w:r>
          </w:p>
        </w:tc>
        <w:tc>
          <w:tcPr>
            <w:tcW w:w="408" w:type="pct"/>
            <w:vAlign w:val="center"/>
            <w:hideMark/>
          </w:tcPr>
          <w:p w14:paraId="2990AE9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5" w:type="pct"/>
            <w:vAlign w:val="center"/>
            <w:hideMark/>
          </w:tcPr>
          <w:p w14:paraId="2E860B0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6" w:type="pct"/>
            <w:vAlign w:val="center"/>
            <w:hideMark/>
          </w:tcPr>
          <w:p w14:paraId="6761EC4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32B22660" w14:textId="6328527E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4" w:type="pct"/>
            <w:vAlign w:val="center"/>
            <w:hideMark/>
          </w:tcPr>
          <w:p w14:paraId="77770EC2" w14:textId="4CD10496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E3617E" w:rsidRPr="00E3617E" w14:paraId="46CD5420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599867A7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Run 10 meters (assessed with: seconds)</w:t>
            </w:r>
          </w:p>
        </w:tc>
      </w:tr>
      <w:tr w:rsidR="00E3617E" w:rsidRPr="00E3617E" w14:paraId="238F4525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4E211D06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374" w:type="pct"/>
            <w:vAlign w:val="center"/>
            <w:hideMark/>
          </w:tcPr>
          <w:p w14:paraId="6763615E" w14:textId="6C11A832" w:rsidR="001D5B36" w:rsidRPr="00E3617E" w:rsidRDefault="00254F67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6A9B4C7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41" w:type="pct"/>
            <w:vAlign w:val="center"/>
            <w:hideMark/>
          </w:tcPr>
          <w:p w14:paraId="62D1014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</w:p>
        </w:tc>
        <w:tc>
          <w:tcPr>
            <w:tcW w:w="408" w:type="pct"/>
            <w:vAlign w:val="center"/>
            <w:hideMark/>
          </w:tcPr>
          <w:p w14:paraId="072A629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001559B5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5" w:type="pct"/>
            <w:vAlign w:val="center"/>
            <w:hideMark/>
          </w:tcPr>
          <w:p w14:paraId="4E1F2B3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404" w:type="pct"/>
            <w:vAlign w:val="center"/>
            <w:hideMark/>
          </w:tcPr>
          <w:p w14:paraId="1CCA2BF0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61 </w:t>
            </w:r>
          </w:p>
        </w:tc>
        <w:tc>
          <w:tcPr>
            <w:tcW w:w="408" w:type="pct"/>
            <w:vAlign w:val="center"/>
            <w:hideMark/>
          </w:tcPr>
          <w:p w14:paraId="13044B77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5" w:type="pct"/>
            <w:vAlign w:val="center"/>
            <w:hideMark/>
          </w:tcPr>
          <w:p w14:paraId="26CFCD5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6" w:type="pct"/>
            <w:vAlign w:val="center"/>
            <w:hideMark/>
          </w:tcPr>
          <w:p w14:paraId="0D04D2BB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0D1500CA" w14:textId="7DCCCE16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4" w:type="pct"/>
            <w:vAlign w:val="center"/>
            <w:hideMark/>
          </w:tcPr>
          <w:p w14:paraId="79CC0957" w14:textId="51409902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E3617E" w:rsidRPr="00E3617E" w14:paraId="5483A43F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4A5C5DB4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FT - Supine to stand (assessed with: Seconds)</w:t>
            </w:r>
          </w:p>
        </w:tc>
      </w:tr>
      <w:tr w:rsidR="00E3617E" w:rsidRPr="00E3617E" w14:paraId="7EC16733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5940E744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374" w:type="pct"/>
            <w:vAlign w:val="center"/>
            <w:hideMark/>
          </w:tcPr>
          <w:p w14:paraId="29F50880" w14:textId="7A8C4281" w:rsidR="001D5B36" w:rsidRPr="00E3617E" w:rsidRDefault="00254F67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3853E673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41" w:type="pct"/>
            <w:vAlign w:val="center"/>
            <w:hideMark/>
          </w:tcPr>
          <w:p w14:paraId="05BC9C5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very 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08" w:type="pct"/>
            <w:vAlign w:val="center"/>
            <w:hideMark/>
          </w:tcPr>
          <w:p w14:paraId="2FC6E29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7BF08A8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5" w:type="pct"/>
            <w:vAlign w:val="center"/>
            <w:hideMark/>
          </w:tcPr>
          <w:p w14:paraId="55FF7A04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404" w:type="pct"/>
            <w:vAlign w:val="center"/>
            <w:hideMark/>
          </w:tcPr>
          <w:p w14:paraId="44F8D9F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6 </w:t>
            </w:r>
          </w:p>
        </w:tc>
        <w:tc>
          <w:tcPr>
            <w:tcW w:w="408" w:type="pct"/>
            <w:vAlign w:val="center"/>
            <w:hideMark/>
          </w:tcPr>
          <w:p w14:paraId="19CEFC3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5" w:type="pct"/>
            <w:vAlign w:val="center"/>
            <w:hideMark/>
          </w:tcPr>
          <w:p w14:paraId="34AEFD9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6" w:type="pct"/>
            <w:vAlign w:val="center"/>
            <w:hideMark/>
          </w:tcPr>
          <w:p w14:paraId="38432608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0316BFC6" w14:textId="041AED4C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VERY LOW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4" w:type="pct"/>
            <w:vAlign w:val="center"/>
            <w:hideMark/>
          </w:tcPr>
          <w:p w14:paraId="1AC7D19E" w14:textId="06659969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E3617E" w:rsidRPr="00E3617E" w14:paraId="28A3592B" w14:textId="77777777" w:rsidTr="008B4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  <w:hideMark/>
          </w:tcPr>
          <w:p w14:paraId="5CA10756" w14:textId="77777777" w:rsidR="001D5B36" w:rsidRPr="00E3617E" w:rsidRDefault="001D5B36" w:rsidP="00EA117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E3617E">
              <w:rPr>
                <w:rStyle w:val="label"/>
                <w:rFonts w:ascii="Times New Roman" w:eastAsia="Times New Roman" w:hAnsi="Times New Roman" w:cs="Times New Roman"/>
                <w:sz w:val="14"/>
                <w:szCs w:val="14"/>
              </w:rPr>
              <w:t>The North Star Ambulatory Assessment</w:t>
            </w:r>
          </w:p>
        </w:tc>
      </w:tr>
      <w:tr w:rsidR="00E3617E" w:rsidRPr="00E3617E" w14:paraId="2C7510A5" w14:textId="77777777" w:rsidTr="009B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vAlign w:val="center"/>
            <w:hideMark/>
          </w:tcPr>
          <w:p w14:paraId="1DA081D1" w14:textId="77777777" w:rsidR="001D5B36" w:rsidRPr="00E3617E" w:rsidRDefault="001D5B36" w:rsidP="00EA117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374" w:type="pct"/>
            <w:vAlign w:val="center"/>
            <w:hideMark/>
          </w:tcPr>
          <w:p w14:paraId="31A0F56F" w14:textId="73218BC1" w:rsidR="001D5B36" w:rsidRPr="00E3617E" w:rsidRDefault="00254F67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RCT</w:t>
            </w:r>
          </w:p>
        </w:tc>
        <w:tc>
          <w:tcPr>
            <w:tcW w:w="264" w:type="pct"/>
            <w:vAlign w:val="center"/>
            <w:hideMark/>
          </w:tcPr>
          <w:p w14:paraId="06F47A3F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41" w:type="pct"/>
            <w:vAlign w:val="center"/>
            <w:hideMark/>
          </w:tcPr>
          <w:p w14:paraId="6C026AF9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8" w:type="pct"/>
            <w:vAlign w:val="center"/>
            <w:hideMark/>
          </w:tcPr>
          <w:p w14:paraId="33CEB31E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401" w:type="pct"/>
            <w:vAlign w:val="center"/>
            <w:hideMark/>
          </w:tcPr>
          <w:p w14:paraId="1BBA45A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rious 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5" w:type="pct"/>
            <w:vAlign w:val="center"/>
            <w:hideMark/>
          </w:tcPr>
          <w:p w14:paraId="540F545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404" w:type="pct"/>
            <w:vAlign w:val="center"/>
            <w:hideMark/>
          </w:tcPr>
          <w:p w14:paraId="6B234F51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61 </w:t>
            </w:r>
          </w:p>
        </w:tc>
        <w:tc>
          <w:tcPr>
            <w:tcW w:w="408" w:type="pct"/>
            <w:vAlign w:val="center"/>
            <w:hideMark/>
          </w:tcPr>
          <w:p w14:paraId="44A6BBBB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5" w:type="pct"/>
            <w:vAlign w:val="center"/>
            <w:hideMark/>
          </w:tcPr>
          <w:p w14:paraId="4B7CBE96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46" w:type="pct"/>
            <w:vAlign w:val="center"/>
            <w:hideMark/>
          </w:tcPr>
          <w:p w14:paraId="0BA86F8A" w14:textId="77777777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cell"/>
                <w:rFonts w:ascii="Times New Roman" w:eastAsia="Times New Roman" w:hAnsi="Times New Roman" w:cs="Times New Roman"/>
                <w:sz w:val="14"/>
                <w:szCs w:val="14"/>
              </w:rPr>
              <w:t>see comment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30" w:type="pct"/>
            <w:vAlign w:val="center"/>
            <w:hideMark/>
          </w:tcPr>
          <w:p w14:paraId="57CBBBF3" w14:textId="717D4300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MODERATE</w:t>
            </w: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4" w:type="pct"/>
            <w:vAlign w:val="center"/>
            <w:hideMark/>
          </w:tcPr>
          <w:p w14:paraId="3DF649AC" w14:textId="5DD7E079" w:rsidR="001D5B36" w:rsidRPr="00E3617E" w:rsidRDefault="001D5B36" w:rsidP="00EA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3617E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</w:tbl>
    <w:p w14:paraId="0473FA9F" w14:textId="07286944" w:rsidR="001D5B36" w:rsidRPr="00E3617E" w:rsidRDefault="001D5B36" w:rsidP="00804C61">
      <w:pPr>
        <w:pStyle w:val="NormalWeb"/>
        <w:spacing w:line="140" w:lineRule="atLeast"/>
        <w:rPr>
          <w:rFonts w:eastAsia="Times New Roman"/>
          <w:sz w:val="14"/>
          <w:szCs w:val="14"/>
          <w:lang w:val="en"/>
        </w:rPr>
      </w:pPr>
      <w:r w:rsidRPr="00E3617E">
        <w:rPr>
          <w:sz w:val="14"/>
          <w:szCs w:val="14"/>
          <w:lang w:val="en"/>
        </w:rPr>
        <w:t>CI: Confidence interval</w:t>
      </w:r>
      <w:r w:rsidR="00804C61" w:rsidRPr="00E3617E">
        <w:rPr>
          <w:sz w:val="14"/>
          <w:szCs w:val="14"/>
          <w:lang w:val="en"/>
        </w:rPr>
        <w:t xml:space="preserve">, </w:t>
      </w:r>
      <w:r w:rsidRPr="00E3617E">
        <w:rPr>
          <w:rFonts w:eastAsia="Times New Roman"/>
          <w:sz w:val="14"/>
          <w:szCs w:val="14"/>
          <w:lang w:val="en"/>
        </w:rPr>
        <w:t>a</w:t>
      </w:r>
      <w:r w:rsidR="00804C61" w:rsidRPr="00E3617E">
        <w:rPr>
          <w:rFonts w:eastAsia="Times New Roman"/>
          <w:sz w:val="14"/>
          <w:szCs w:val="14"/>
          <w:lang w:val="en"/>
        </w:rPr>
        <w:t>:</w:t>
      </w:r>
      <w:r w:rsidRPr="00E3617E">
        <w:rPr>
          <w:rFonts w:eastAsia="Times New Roman"/>
          <w:sz w:val="14"/>
          <w:szCs w:val="14"/>
          <w:lang w:val="en"/>
        </w:rPr>
        <w:t xml:space="preserve"> non-uniform direction of effect</w:t>
      </w:r>
      <w:r w:rsidR="00804C61" w:rsidRPr="00E3617E">
        <w:rPr>
          <w:rFonts w:eastAsia="Times New Roman"/>
          <w:sz w:val="14"/>
          <w:szCs w:val="14"/>
          <w:lang w:val="en"/>
        </w:rPr>
        <w:t xml:space="preserve">, </w:t>
      </w:r>
      <w:r w:rsidRPr="00E3617E">
        <w:rPr>
          <w:rFonts w:eastAsia="Times New Roman"/>
          <w:sz w:val="14"/>
          <w:szCs w:val="14"/>
          <w:lang w:val="en"/>
        </w:rPr>
        <w:t>b</w:t>
      </w:r>
      <w:r w:rsidR="00804C61" w:rsidRPr="00E3617E">
        <w:rPr>
          <w:rFonts w:eastAsia="Times New Roman"/>
          <w:sz w:val="14"/>
          <w:szCs w:val="14"/>
          <w:lang w:val="en"/>
        </w:rPr>
        <w:t>:</w:t>
      </w:r>
      <w:r w:rsidRPr="00E3617E">
        <w:rPr>
          <w:rFonts w:eastAsia="Times New Roman"/>
          <w:sz w:val="14"/>
          <w:szCs w:val="14"/>
          <w:lang w:val="en"/>
        </w:rPr>
        <w:t xml:space="preserve"> Large confidence intervals </w:t>
      </w:r>
    </w:p>
    <w:p w14:paraId="44E6D995" w14:textId="6CDDE20E" w:rsidR="003C2410" w:rsidRPr="00E3617E" w:rsidRDefault="003C2410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362A60" w14:textId="14045EF3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BB3AFE" w14:textId="57D2C3EA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B2D733" w14:textId="26F6AEA6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6D817" w14:textId="15ECD6A1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F2A406" w14:textId="2C8B433C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9F3274" w14:textId="775F8E4A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E29A5B" w14:textId="3B485712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41285A" w14:textId="1BB5E43B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01759D" w14:textId="4F09DB21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86BB0" w14:textId="51B80B97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A172BB" w14:textId="78BB1F5C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AF0BCD" w14:textId="5E6F8B63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433672" w14:textId="77777777" w:rsidR="009B73BD" w:rsidRPr="00E3617E" w:rsidRDefault="009B73BD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109B3" w14:textId="0A8ED370" w:rsidR="008B42B9" w:rsidRPr="00E3617E" w:rsidRDefault="008B42B9" w:rsidP="00AB5A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A0EE3D" w14:textId="442B4DCA" w:rsidR="00AD1813" w:rsidRPr="00E3617E" w:rsidRDefault="00CF78F5" w:rsidP="00AB5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A769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5C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B5A3C"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19AC" w:rsidRPr="00E3617E">
        <w:rPr>
          <w:rFonts w:ascii="Times New Roman" w:hAnsi="Times New Roman" w:cs="Times New Roman"/>
          <w:sz w:val="24"/>
          <w:szCs w:val="24"/>
        </w:rPr>
        <w:t>F</w:t>
      </w:r>
      <w:r w:rsidRPr="00E3617E">
        <w:rPr>
          <w:rFonts w:ascii="Times New Roman" w:hAnsi="Times New Roman" w:cs="Times New Roman"/>
          <w:sz w:val="24"/>
          <w:szCs w:val="24"/>
        </w:rPr>
        <w:t>orest plot for mean difference in s</w:t>
      </w:r>
      <w:r w:rsidR="00AD1813" w:rsidRPr="00E3617E">
        <w:rPr>
          <w:rFonts w:ascii="Times New Roman" w:hAnsi="Times New Roman" w:cs="Times New Roman"/>
          <w:sz w:val="24"/>
          <w:szCs w:val="24"/>
        </w:rPr>
        <w:t>ix-minute walking distance</w:t>
      </w:r>
      <w:r w:rsidRPr="00E3617E">
        <w:rPr>
          <w:rFonts w:ascii="Times New Roman" w:hAnsi="Times New Roman" w:cs="Times New Roman"/>
          <w:sz w:val="24"/>
          <w:szCs w:val="24"/>
        </w:rPr>
        <w:t xml:space="preserve"> test by pharmacological treatment</w:t>
      </w:r>
    </w:p>
    <w:p w14:paraId="47CCBCEA" w14:textId="35B6E180" w:rsidR="00AD1813" w:rsidRPr="00E3617E" w:rsidRDefault="003B26B6" w:rsidP="009362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26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A13530" wp14:editId="2AF41898">
            <wp:extent cx="5400040" cy="419544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9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5AC64" w14:textId="323979F0" w:rsidR="00936222" w:rsidRPr="00936222" w:rsidRDefault="00FA26CB" w:rsidP="0093622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sitive</w:t>
      </w:r>
      <w:r w:rsidR="00936222" w:rsidRPr="00936222">
        <w:rPr>
          <w:rFonts w:ascii="Times New Roman" w:hAnsi="Times New Roman" w:cs="Times New Roman"/>
          <w:sz w:val="20"/>
          <w:szCs w:val="20"/>
        </w:rPr>
        <w:t xml:space="preserve"> effect indicates effect in favor of the intervention group, while </w:t>
      </w:r>
      <w:r w:rsidR="0082494E">
        <w:rPr>
          <w:rFonts w:ascii="Times New Roman" w:hAnsi="Times New Roman" w:cs="Times New Roman"/>
          <w:sz w:val="20"/>
          <w:szCs w:val="20"/>
        </w:rPr>
        <w:t>negative</w:t>
      </w:r>
      <w:r w:rsidR="00936222" w:rsidRPr="00936222">
        <w:rPr>
          <w:rFonts w:ascii="Times New Roman" w:hAnsi="Times New Roman" w:cs="Times New Roman"/>
          <w:sz w:val="20"/>
          <w:szCs w:val="20"/>
        </w:rPr>
        <w:t xml:space="preserve"> effect indicates effect in favor of the control group.</w:t>
      </w:r>
    </w:p>
    <w:p w14:paraId="1F9F02FC" w14:textId="324249A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4113A4E" w14:textId="13F68E9E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4C9F36D" w14:textId="028C8700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423BBC7" w14:textId="49E7A4A6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6A45F9A" w14:textId="7AF474FA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F389974" w14:textId="0963A9B9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F72C29F" w14:textId="00A1323F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3113E41" w14:textId="078E1344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085D9DD" w14:textId="5241FDDB" w:rsidR="009B7A5D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8B4A9C1" w14:textId="77777777" w:rsidR="00A93254" w:rsidRPr="00E3617E" w:rsidRDefault="00A93254">
      <w:pPr>
        <w:rPr>
          <w:rFonts w:ascii="Times New Roman" w:hAnsi="Times New Roman" w:cs="Times New Roman"/>
          <w:sz w:val="24"/>
          <w:szCs w:val="24"/>
        </w:rPr>
      </w:pPr>
    </w:p>
    <w:p w14:paraId="611D1CB6" w14:textId="34E34AFC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EC0695C" w14:textId="0696B0AA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7E5CD09" w14:textId="5ACB69A9" w:rsidR="009B7A5D" w:rsidRPr="00E3617E" w:rsidRDefault="00C63436" w:rsidP="00C63436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37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5C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19AC" w:rsidRPr="00E3617E">
        <w:rPr>
          <w:rFonts w:ascii="Times New Roman" w:hAnsi="Times New Roman" w:cs="Times New Roman"/>
          <w:sz w:val="24"/>
          <w:szCs w:val="24"/>
        </w:rPr>
        <w:t>F</w:t>
      </w:r>
      <w:r w:rsidRPr="00E3617E">
        <w:rPr>
          <w:rFonts w:ascii="Times New Roman" w:hAnsi="Times New Roman" w:cs="Times New Roman"/>
          <w:sz w:val="24"/>
          <w:szCs w:val="24"/>
        </w:rPr>
        <w:t>orest plot for mean difference in up 4 stairs test by pharmacological treatment</w:t>
      </w:r>
    </w:p>
    <w:p w14:paraId="77757032" w14:textId="122711F7" w:rsidR="00E5760C" w:rsidRPr="00E3617E" w:rsidRDefault="005D3D22" w:rsidP="009362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3D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B73A26" wp14:editId="64FD5CB4">
            <wp:extent cx="5400040" cy="3542665"/>
            <wp:effectExtent l="0" t="0" r="0" b="63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4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3F4D2" w14:textId="0E61C112" w:rsidR="009B7A5D" w:rsidRPr="00936222" w:rsidRDefault="00936222" w:rsidP="0093622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36222">
        <w:rPr>
          <w:rFonts w:ascii="Times New Roman" w:hAnsi="Times New Roman" w:cs="Times New Roman"/>
          <w:sz w:val="20"/>
          <w:szCs w:val="20"/>
        </w:rPr>
        <w:t>Negative effect indicates effect in favor of the intervention group, while positive effect indicates effect in favor of the control group.</w:t>
      </w:r>
    </w:p>
    <w:p w14:paraId="24D07CE1" w14:textId="6D5377BC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62569BF" w14:textId="5456A75E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3E6EB49" w14:textId="5CDD2EC1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2C5776C9" w14:textId="3274BA3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31978FF" w14:textId="4343A960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15C5A071" w14:textId="59A8DD59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E40986B" w14:textId="4F2408BA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46FA8D4" w14:textId="3AAC9E04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B36C07F" w14:textId="4E836EB9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233B9DF4" w14:textId="41275EF3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1E726ACB" w14:textId="2677B169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8DDBD71" w14:textId="4DB99003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2D69582" w14:textId="5D3294EF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8888690" w14:textId="289F382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15A46F45" w14:textId="72FE9562" w:rsidR="00C63436" w:rsidRPr="00E3617E" w:rsidRDefault="00C63436" w:rsidP="00C634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37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5C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19AC" w:rsidRPr="00E3617E">
        <w:rPr>
          <w:rFonts w:ascii="Times New Roman" w:hAnsi="Times New Roman" w:cs="Times New Roman"/>
          <w:sz w:val="24"/>
          <w:szCs w:val="24"/>
        </w:rPr>
        <w:t>F</w:t>
      </w:r>
      <w:r w:rsidRPr="00E3617E">
        <w:rPr>
          <w:rFonts w:ascii="Times New Roman" w:hAnsi="Times New Roman" w:cs="Times New Roman"/>
          <w:sz w:val="24"/>
          <w:szCs w:val="24"/>
        </w:rPr>
        <w:t>orest plot for mean difference in down 4 stairs test by pharmacological treatment</w:t>
      </w:r>
    </w:p>
    <w:p w14:paraId="387D865C" w14:textId="5935867C" w:rsidR="00E5760C" w:rsidRPr="00E3617E" w:rsidRDefault="009968DE" w:rsidP="009362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68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359360" wp14:editId="30171CA5">
            <wp:extent cx="5400040" cy="3515360"/>
            <wp:effectExtent l="0" t="0" r="0" b="889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F058C" w14:textId="77777777" w:rsidR="00936222" w:rsidRPr="00936222" w:rsidRDefault="00936222" w:rsidP="0093622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36222">
        <w:rPr>
          <w:rFonts w:ascii="Times New Roman" w:hAnsi="Times New Roman" w:cs="Times New Roman"/>
          <w:sz w:val="20"/>
          <w:szCs w:val="20"/>
        </w:rPr>
        <w:t>Negative effect indicates effect in favor of the intervention group, while positive effect indicates effect in favor of the control group.</w:t>
      </w:r>
    </w:p>
    <w:p w14:paraId="52C5C2A3" w14:textId="07C8D09B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DF77CF6" w14:textId="5A81BB1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DF427E5" w14:textId="5AAB464B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7B49DBC" w14:textId="6714241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ABA5F41" w14:textId="2AE4F79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2CFC01F3" w14:textId="5AE39ECB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94FB194" w14:textId="315C60D2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FFB1AE7" w14:textId="1F43D5C1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86C0BAF" w14:textId="3408DF63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36EB640" w14:textId="5952948F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01A0D96" w14:textId="128812F4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94BDDDB" w14:textId="3E8ACB6A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DAA6577" w14:textId="3D037CC4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9D652D4" w14:textId="3E3470DF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52441F7" w14:textId="79321F57" w:rsidR="00C63436" w:rsidRPr="00E3617E" w:rsidRDefault="00C63436" w:rsidP="00C634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37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5CF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19AC" w:rsidRPr="00E3617E">
        <w:rPr>
          <w:rFonts w:ascii="Times New Roman" w:hAnsi="Times New Roman" w:cs="Times New Roman"/>
          <w:sz w:val="24"/>
          <w:szCs w:val="24"/>
        </w:rPr>
        <w:t>F</w:t>
      </w:r>
      <w:r w:rsidRPr="00E3617E">
        <w:rPr>
          <w:rFonts w:ascii="Times New Roman" w:hAnsi="Times New Roman" w:cs="Times New Roman"/>
          <w:sz w:val="24"/>
          <w:szCs w:val="24"/>
        </w:rPr>
        <w:t>orest plot for mean difference in run 10 meters test by pharmacological treatment</w:t>
      </w:r>
    </w:p>
    <w:p w14:paraId="496E1B9C" w14:textId="13795BE2" w:rsidR="00E5760C" w:rsidRPr="00E3617E" w:rsidRDefault="0044166B" w:rsidP="009362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E1CA40" wp14:editId="52FEC932">
            <wp:extent cx="5394960" cy="347472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50E8C" w14:textId="77777777" w:rsidR="00936222" w:rsidRPr="00936222" w:rsidRDefault="00936222" w:rsidP="0093622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36222">
        <w:rPr>
          <w:rFonts w:ascii="Times New Roman" w:hAnsi="Times New Roman" w:cs="Times New Roman"/>
          <w:sz w:val="20"/>
          <w:szCs w:val="20"/>
        </w:rPr>
        <w:t>Negative effect indicates effect in favor of the intervention group, while positive effect indicates effect in favor of the control group.</w:t>
      </w:r>
    </w:p>
    <w:p w14:paraId="7A8900CB" w14:textId="738C7C59" w:rsidR="00E5760C" w:rsidRPr="00E3617E" w:rsidRDefault="00E5760C">
      <w:pPr>
        <w:rPr>
          <w:rFonts w:ascii="Times New Roman" w:hAnsi="Times New Roman" w:cs="Times New Roman"/>
          <w:sz w:val="24"/>
          <w:szCs w:val="24"/>
        </w:rPr>
      </w:pPr>
    </w:p>
    <w:p w14:paraId="6F8B6514" w14:textId="51B1AF1E" w:rsidR="00E5760C" w:rsidRPr="00E3617E" w:rsidRDefault="00E5760C">
      <w:pPr>
        <w:rPr>
          <w:rFonts w:ascii="Times New Roman" w:hAnsi="Times New Roman" w:cs="Times New Roman"/>
          <w:sz w:val="24"/>
          <w:szCs w:val="24"/>
        </w:rPr>
      </w:pPr>
    </w:p>
    <w:p w14:paraId="2897FFAC" w14:textId="6A3820EE" w:rsidR="00E5760C" w:rsidRPr="00E3617E" w:rsidRDefault="00E5760C">
      <w:pPr>
        <w:rPr>
          <w:rFonts w:ascii="Times New Roman" w:hAnsi="Times New Roman" w:cs="Times New Roman"/>
          <w:sz w:val="24"/>
          <w:szCs w:val="24"/>
        </w:rPr>
      </w:pPr>
    </w:p>
    <w:p w14:paraId="0AF346CB" w14:textId="2C6BC8D8" w:rsidR="00E5760C" w:rsidRPr="00E3617E" w:rsidRDefault="00E5760C">
      <w:pPr>
        <w:rPr>
          <w:rFonts w:ascii="Times New Roman" w:hAnsi="Times New Roman" w:cs="Times New Roman"/>
          <w:sz w:val="24"/>
          <w:szCs w:val="24"/>
        </w:rPr>
      </w:pPr>
    </w:p>
    <w:p w14:paraId="3E04E3C1" w14:textId="5CA2426C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7DB04DF" w14:textId="0856BE79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2D5EB2C" w14:textId="63ABA7D6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B52A711" w14:textId="3CE01E5A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CF9411A" w14:textId="114FFB08" w:rsidR="009B7A5D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45E0DE4" w14:textId="6747AF34" w:rsidR="00D14008" w:rsidRDefault="00D14008">
      <w:pPr>
        <w:rPr>
          <w:rFonts w:ascii="Times New Roman" w:hAnsi="Times New Roman" w:cs="Times New Roman"/>
          <w:sz w:val="24"/>
          <w:szCs w:val="24"/>
        </w:rPr>
      </w:pPr>
    </w:p>
    <w:p w14:paraId="441953C1" w14:textId="77777777" w:rsidR="00D14008" w:rsidRPr="00E3617E" w:rsidRDefault="00D14008">
      <w:pPr>
        <w:rPr>
          <w:rFonts w:ascii="Times New Roman" w:hAnsi="Times New Roman" w:cs="Times New Roman"/>
          <w:sz w:val="24"/>
          <w:szCs w:val="24"/>
        </w:rPr>
      </w:pPr>
    </w:p>
    <w:p w14:paraId="153474D9" w14:textId="18736E85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1F63A073" w14:textId="4C0F197B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A5160A1" w14:textId="3EB3DF56" w:rsidR="009B7A5D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158BAB07" w14:textId="77777777" w:rsidR="008F3007" w:rsidRPr="00E3617E" w:rsidRDefault="008F3007">
      <w:pPr>
        <w:rPr>
          <w:rFonts w:ascii="Times New Roman" w:hAnsi="Times New Roman" w:cs="Times New Roman"/>
          <w:sz w:val="24"/>
          <w:szCs w:val="24"/>
        </w:rPr>
      </w:pPr>
    </w:p>
    <w:p w14:paraId="0C0A548E" w14:textId="70357D8D" w:rsidR="00C63436" w:rsidRPr="00E3617E" w:rsidRDefault="00C63436" w:rsidP="00C634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37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5C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19AC" w:rsidRPr="00E3617E">
        <w:rPr>
          <w:rFonts w:ascii="Times New Roman" w:hAnsi="Times New Roman" w:cs="Times New Roman"/>
          <w:sz w:val="24"/>
          <w:szCs w:val="24"/>
        </w:rPr>
        <w:t>F</w:t>
      </w:r>
      <w:r w:rsidRPr="00E3617E">
        <w:rPr>
          <w:rFonts w:ascii="Times New Roman" w:hAnsi="Times New Roman" w:cs="Times New Roman"/>
          <w:sz w:val="24"/>
          <w:szCs w:val="24"/>
        </w:rPr>
        <w:t xml:space="preserve">orest plot for mean difference in supine to stand test </w:t>
      </w:r>
      <w:r w:rsidR="00F74B1F">
        <w:rPr>
          <w:rFonts w:ascii="Times New Roman" w:hAnsi="Times New Roman" w:cs="Times New Roman"/>
          <w:sz w:val="24"/>
          <w:szCs w:val="24"/>
        </w:rPr>
        <w:t>for Drisapersen</w:t>
      </w:r>
    </w:p>
    <w:p w14:paraId="4CBC2461" w14:textId="70F9A657" w:rsidR="00E5760C" w:rsidRPr="00E3617E" w:rsidRDefault="00833047" w:rsidP="00E62D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304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CB2557" wp14:editId="39894887">
            <wp:extent cx="5400040" cy="3001010"/>
            <wp:effectExtent l="0" t="0" r="0" b="889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E597A" w14:textId="77777777" w:rsidR="0019018C" w:rsidRPr="00936222" w:rsidRDefault="0019018C" w:rsidP="0019018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36222">
        <w:rPr>
          <w:rFonts w:ascii="Times New Roman" w:hAnsi="Times New Roman" w:cs="Times New Roman"/>
          <w:sz w:val="20"/>
          <w:szCs w:val="20"/>
        </w:rPr>
        <w:t>Negative effect indicates effect in favor of the intervention group, while positive effect indicates effect in favor of the control group.</w:t>
      </w:r>
    </w:p>
    <w:p w14:paraId="6128A38D" w14:textId="6F1753B4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CF3076A" w14:textId="4270646B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CC940E6" w14:textId="7FCBA432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4267210D" w14:textId="096BD88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95F511F" w14:textId="28B7D912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00F53F8" w14:textId="57150F0F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DEF949B" w14:textId="4B24D633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5F3A3ED6" w14:textId="58898F8D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054FF12" w14:textId="47CA3021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2A52C9E" w14:textId="05AD7FF2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C121285" w14:textId="0C5D6D95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741AAF1" w14:textId="2D47DA23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38882A7C" w14:textId="5AD2B29C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01AE329" w14:textId="02898998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71703CB2" w14:textId="79D56682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0ACA8516" w14:textId="16605A36" w:rsidR="009B7A5D" w:rsidRPr="00E3617E" w:rsidRDefault="009B7A5D">
      <w:pPr>
        <w:rPr>
          <w:rFonts w:ascii="Times New Roman" w:hAnsi="Times New Roman" w:cs="Times New Roman"/>
          <w:sz w:val="24"/>
          <w:szCs w:val="24"/>
        </w:rPr>
      </w:pPr>
    </w:p>
    <w:p w14:paraId="61B80699" w14:textId="2ACFD310" w:rsidR="00C63436" w:rsidRPr="00E3617E" w:rsidRDefault="00C63436" w:rsidP="00C634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37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5CF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19AC" w:rsidRPr="00E3617E">
        <w:rPr>
          <w:rFonts w:ascii="Times New Roman" w:hAnsi="Times New Roman" w:cs="Times New Roman"/>
          <w:sz w:val="24"/>
          <w:szCs w:val="24"/>
        </w:rPr>
        <w:t>F</w:t>
      </w:r>
      <w:r w:rsidRPr="00E3617E">
        <w:rPr>
          <w:rFonts w:ascii="Times New Roman" w:hAnsi="Times New Roman" w:cs="Times New Roman"/>
          <w:sz w:val="24"/>
          <w:szCs w:val="24"/>
        </w:rPr>
        <w:t xml:space="preserve">orest plot for mean difference in the north star ambulatory assessment </w:t>
      </w:r>
      <w:r w:rsidR="00F85080">
        <w:rPr>
          <w:rFonts w:ascii="Times New Roman" w:hAnsi="Times New Roman" w:cs="Times New Roman"/>
          <w:sz w:val="24"/>
          <w:szCs w:val="24"/>
        </w:rPr>
        <w:t>for Drisapersen</w:t>
      </w:r>
    </w:p>
    <w:p w14:paraId="51CD7C5E" w14:textId="7FF2967B" w:rsidR="00E5760C" w:rsidRPr="00E3617E" w:rsidRDefault="00331377" w:rsidP="00F427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13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B07FDF" wp14:editId="1F730051">
            <wp:extent cx="5400040" cy="3237230"/>
            <wp:effectExtent l="0" t="0" r="0" b="127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D5973" w14:textId="04E8293F" w:rsidR="00C157A5" w:rsidRPr="00F4279F" w:rsidRDefault="00F4279F" w:rsidP="00F4279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279F">
        <w:rPr>
          <w:rFonts w:ascii="Times New Roman" w:hAnsi="Times New Roman" w:cs="Times New Roman"/>
          <w:sz w:val="20"/>
          <w:szCs w:val="20"/>
        </w:rPr>
        <w:t>Positive effect indicates effect in favor of the intervention group, while negative effect indicates effect in favor of the control group.</w:t>
      </w:r>
    </w:p>
    <w:p w14:paraId="02CAA4A8" w14:textId="331B801F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410EFCDB" w14:textId="770734FF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6A8919DD" w14:textId="28B21D9C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5426B9D8" w14:textId="6CB47AF1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62DD69D5" w14:textId="6331FB00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0F771B0D" w14:textId="67557259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5410BC1D" w14:textId="210D8113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1E1D75E5" w14:textId="6B408A4F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2606FAC7" w14:textId="74CF645B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5349DC83" w14:textId="539D6554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58453C41" w14:textId="7325634D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7C5F6B11" w14:textId="739B732B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2D9E2C89" w14:textId="281F5D9C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5656FB58" w14:textId="61F5385B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177FEFA6" w14:textId="22197F0F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p w14:paraId="17D7FEB4" w14:textId="2118BA6E" w:rsidR="00C157A5" w:rsidRPr="00E3617E" w:rsidRDefault="00C157A5" w:rsidP="00C157A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617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237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3617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E3617E">
        <w:rPr>
          <w:rFonts w:ascii="Times New Roman" w:hAnsi="Times New Roman" w:cs="Times New Roman"/>
          <w:sz w:val="24"/>
          <w:szCs w:val="24"/>
        </w:rPr>
        <w:t>Search Strategy</w:t>
      </w:r>
    </w:p>
    <w:p w14:paraId="54530E5D" w14:textId="77777777" w:rsidR="00C157A5" w:rsidRPr="00E3617E" w:rsidRDefault="00C157A5" w:rsidP="00C157A5">
      <w:pPr>
        <w:pStyle w:val="Prrafodelista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3617E">
        <w:rPr>
          <w:rFonts w:ascii="Times New Roman" w:hAnsi="Times New Roman" w:cs="Times New Roman"/>
          <w:bCs/>
          <w:sz w:val="24"/>
          <w:szCs w:val="24"/>
        </w:rPr>
        <w:t>Medline, EMBASE, Web of Science:</w:t>
      </w:r>
    </w:p>
    <w:p w14:paraId="115AF0DC" w14:textId="271098D8" w:rsidR="00C157A5" w:rsidRPr="00032D1C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032D1C">
        <w:rPr>
          <w:rFonts w:ascii="Times New Roman" w:hAnsi="Times New Roman" w:cs="Times New Roman"/>
          <w:sz w:val="24"/>
          <w:szCs w:val="24"/>
        </w:rPr>
        <w:t>(“dystrophy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duchenne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dmd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dystrophinopathy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) AND (“gentamicin” OR “ataluren” OR “ptc124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eteplirsen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avi-4658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drisapersen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pro051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golodirsen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casimersen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032D1C">
        <w:rPr>
          <w:rFonts w:ascii="Times New Roman" w:hAnsi="Times New Roman" w:cs="Times New Roman"/>
          <w:sz w:val="24"/>
          <w:szCs w:val="24"/>
        </w:rPr>
        <w:t>viltolarsen</w:t>
      </w:r>
      <w:proofErr w:type="spellEnd"/>
      <w:r w:rsidRPr="00032D1C">
        <w:rPr>
          <w:rFonts w:ascii="Times New Roman" w:hAnsi="Times New Roman" w:cs="Times New Roman"/>
          <w:sz w:val="24"/>
          <w:szCs w:val="24"/>
        </w:rPr>
        <w:t>” OR “antisense oligonucleotides” OR “exon skipping”</w:t>
      </w:r>
      <w:r w:rsidR="00A8497F" w:rsidRPr="00032D1C">
        <w:rPr>
          <w:rFonts w:ascii="Times New Roman" w:hAnsi="Times New Roman" w:cs="Times New Roman"/>
          <w:sz w:val="24"/>
          <w:szCs w:val="24"/>
        </w:rPr>
        <w:t xml:space="preserve"> OR “nonsense readthrough” OR “</w:t>
      </w:r>
      <w:r w:rsidR="002951EE" w:rsidRPr="00032D1C">
        <w:rPr>
          <w:rFonts w:ascii="Times New Roman" w:hAnsi="Times New Roman" w:cs="Times New Roman"/>
          <w:sz w:val="24"/>
          <w:szCs w:val="24"/>
        </w:rPr>
        <w:t xml:space="preserve">stop codon suppression” OR </w:t>
      </w:r>
      <w:r w:rsidR="0007117A" w:rsidRPr="00032D1C">
        <w:rPr>
          <w:rFonts w:ascii="Times New Roman" w:hAnsi="Times New Roman" w:cs="Times New Roman"/>
          <w:sz w:val="24"/>
          <w:szCs w:val="24"/>
        </w:rPr>
        <w:t>“translational readthrough”</w:t>
      </w:r>
      <w:r w:rsidR="00062719" w:rsidRPr="00032D1C">
        <w:rPr>
          <w:rFonts w:ascii="Times New Roman" w:hAnsi="Times New Roman" w:cs="Times New Roman"/>
          <w:sz w:val="24"/>
          <w:szCs w:val="24"/>
        </w:rPr>
        <w:t xml:space="preserve"> OR “nonsense suppression”</w:t>
      </w:r>
      <w:r w:rsidRPr="00032D1C">
        <w:rPr>
          <w:rFonts w:ascii="Times New Roman" w:hAnsi="Times New Roman" w:cs="Times New Roman"/>
          <w:sz w:val="24"/>
          <w:szCs w:val="24"/>
        </w:rPr>
        <w:t>) AND (“trial” OR “randomized clinical trial” OR “randomized controlled trial” OR “clinical trial”)</w:t>
      </w:r>
    </w:p>
    <w:p w14:paraId="68D6F10D" w14:textId="77777777" w:rsidR="00C157A5" w:rsidRPr="00E3617E" w:rsidRDefault="00C157A5" w:rsidP="00C157A5">
      <w:pPr>
        <w:pStyle w:val="Prrafodelista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3617E">
        <w:rPr>
          <w:rFonts w:ascii="Times New Roman" w:hAnsi="Times New Roman" w:cs="Times New Roman"/>
          <w:bCs/>
          <w:sz w:val="24"/>
          <w:szCs w:val="24"/>
        </w:rPr>
        <w:t>NCT Trials:</w:t>
      </w:r>
    </w:p>
    <w:p w14:paraId="18EA645B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Condition or disease: Duchenne; Other terms: gentamicin</w:t>
      </w:r>
    </w:p>
    <w:p w14:paraId="7318A85C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Condition or disease: Duchenne; Other terms: ataluren</w:t>
      </w:r>
    </w:p>
    <w:p w14:paraId="13FFBF32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 xml:space="preserve">Condition or disease: Duchenne; Other terms: 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eteplirsen</w:t>
      </w:r>
      <w:proofErr w:type="spellEnd"/>
    </w:p>
    <w:p w14:paraId="555698AF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 xml:space="preserve">Condition or disease: Duchenne; Other terms: 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drisapersen</w:t>
      </w:r>
      <w:proofErr w:type="spellEnd"/>
    </w:p>
    <w:p w14:paraId="762C6243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Condition or disease: Duc</w:t>
      </w:r>
      <w:bookmarkStart w:id="0" w:name="_GoBack"/>
      <w:bookmarkEnd w:id="0"/>
      <w:r w:rsidRPr="00E3617E">
        <w:rPr>
          <w:rFonts w:ascii="Times New Roman" w:hAnsi="Times New Roman" w:cs="Times New Roman"/>
          <w:sz w:val="24"/>
          <w:szCs w:val="24"/>
        </w:rPr>
        <w:t xml:space="preserve">henne; Other terms: 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golodirsen</w:t>
      </w:r>
      <w:proofErr w:type="spellEnd"/>
    </w:p>
    <w:p w14:paraId="1FC2ABBD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 xml:space="preserve">Condition or disease: Duchenne; Other terms: 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casimersen</w:t>
      </w:r>
      <w:proofErr w:type="spellEnd"/>
    </w:p>
    <w:p w14:paraId="0A432DD5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 xml:space="preserve">Condition or disease: Duchenne; Other terms: 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viltolarsen</w:t>
      </w:r>
      <w:proofErr w:type="spellEnd"/>
    </w:p>
    <w:p w14:paraId="4E41F262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Condition or disease: Duchenne; Other terms: gentamicin</w:t>
      </w:r>
    </w:p>
    <w:p w14:paraId="52FC87AC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Condition or disease: Duchenne; Other terms: gentamicin</w:t>
      </w:r>
    </w:p>
    <w:p w14:paraId="3CEDA4CE" w14:textId="77777777" w:rsidR="00C157A5" w:rsidRPr="00E3617E" w:rsidRDefault="00C157A5" w:rsidP="00C157A5">
      <w:pPr>
        <w:pStyle w:val="Prrafodelista"/>
        <w:numPr>
          <w:ilvl w:val="0"/>
          <w:numId w:val="3"/>
        </w:numPr>
        <w:ind w:left="426" w:hanging="426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3617E">
        <w:rPr>
          <w:rFonts w:ascii="Times New Roman" w:hAnsi="Times New Roman" w:cs="Times New Roman"/>
          <w:bCs/>
          <w:sz w:val="24"/>
          <w:szCs w:val="24"/>
        </w:rPr>
        <w:t>EudraCT:</w:t>
      </w:r>
    </w:p>
    <w:p w14:paraId="03D84C14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(“dystrophy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duchenne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dmd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dystrophinopathy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) AND (“gentamicin” OR “ataluren” OR “ptc124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eteplirsen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 OR “avi-4658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drisapersen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 OR “pro051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golodirsen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casimersen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E3617E">
        <w:rPr>
          <w:rFonts w:ascii="Times New Roman" w:hAnsi="Times New Roman" w:cs="Times New Roman"/>
          <w:sz w:val="24"/>
          <w:szCs w:val="24"/>
        </w:rPr>
        <w:t>viltolarsen</w:t>
      </w:r>
      <w:proofErr w:type="spellEnd"/>
      <w:r w:rsidRPr="00E3617E">
        <w:rPr>
          <w:rFonts w:ascii="Times New Roman" w:hAnsi="Times New Roman" w:cs="Times New Roman"/>
          <w:sz w:val="24"/>
          <w:szCs w:val="24"/>
        </w:rPr>
        <w:t>”)</w:t>
      </w:r>
    </w:p>
    <w:p w14:paraId="1BEB5B8E" w14:textId="77777777" w:rsidR="00C157A5" w:rsidRPr="00E3617E" w:rsidRDefault="00C157A5" w:rsidP="00C157A5">
      <w:pPr>
        <w:pStyle w:val="Prrafodelista"/>
        <w:numPr>
          <w:ilvl w:val="0"/>
          <w:numId w:val="4"/>
        </w:numPr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Other databases</w:t>
      </w:r>
    </w:p>
    <w:p w14:paraId="2F242A95" w14:textId="77777777" w:rsidR="00C157A5" w:rsidRPr="00E3617E" w:rsidRDefault="00C157A5" w:rsidP="00C157A5">
      <w:pPr>
        <w:jc w:val="both"/>
        <w:rPr>
          <w:rFonts w:ascii="Times New Roman" w:hAnsi="Times New Roman" w:cs="Times New Roman"/>
          <w:sz w:val="24"/>
          <w:szCs w:val="24"/>
        </w:rPr>
      </w:pPr>
      <w:r w:rsidRPr="00E3617E">
        <w:rPr>
          <w:rFonts w:ascii="Times New Roman" w:hAnsi="Times New Roman" w:cs="Times New Roman"/>
          <w:sz w:val="24"/>
          <w:szCs w:val="24"/>
        </w:rPr>
        <w:t>Open search (not specified).</w:t>
      </w:r>
    </w:p>
    <w:p w14:paraId="68942EE5" w14:textId="77777777" w:rsidR="00C157A5" w:rsidRPr="00E3617E" w:rsidRDefault="00C157A5">
      <w:pPr>
        <w:rPr>
          <w:rFonts w:ascii="Times New Roman" w:hAnsi="Times New Roman" w:cs="Times New Roman"/>
          <w:sz w:val="24"/>
          <w:szCs w:val="24"/>
        </w:rPr>
      </w:pPr>
    </w:p>
    <w:sectPr w:rsidR="00C157A5" w:rsidRPr="00E36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96831"/>
    <w:multiLevelType w:val="hybridMultilevel"/>
    <w:tmpl w:val="DC7AF7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36555"/>
    <w:multiLevelType w:val="hybridMultilevel"/>
    <w:tmpl w:val="CD1C4A44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FC2628"/>
    <w:multiLevelType w:val="hybridMultilevel"/>
    <w:tmpl w:val="31CA87A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44654"/>
    <w:multiLevelType w:val="hybridMultilevel"/>
    <w:tmpl w:val="9822E7EE"/>
    <w:lvl w:ilvl="0" w:tplc="9DE85B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13"/>
    <w:rsid w:val="00005F4F"/>
    <w:rsid w:val="00021F13"/>
    <w:rsid w:val="0002771A"/>
    <w:rsid w:val="00032D1C"/>
    <w:rsid w:val="00062719"/>
    <w:rsid w:val="00062DE5"/>
    <w:rsid w:val="0007117A"/>
    <w:rsid w:val="000A7A88"/>
    <w:rsid w:val="000D5CF5"/>
    <w:rsid w:val="00116211"/>
    <w:rsid w:val="0019018C"/>
    <w:rsid w:val="001D5B36"/>
    <w:rsid w:val="00203318"/>
    <w:rsid w:val="00222C6A"/>
    <w:rsid w:val="0023374F"/>
    <w:rsid w:val="00237066"/>
    <w:rsid w:val="00254F67"/>
    <w:rsid w:val="002951EE"/>
    <w:rsid w:val="00331377"/>
    <w:rsid w:val="0035216A"/>
    <w:rsid w:val="003B26B6"/>
    <w:rsid w:val="003C2410"/>
    <w:rsid w:val="00432935"/>
    <w:rsid w:val="0044166B"/>
    <w:rsid w:val="00471FA1"/>
    <w:rsid w:val="004A22CD"/>
    <w:rsid w:val="004C4E60"/>
    <w:rsid w:val="004F2A09"/>
    <w:rsid w:val="0052125D"/>
    <w:rsid w:val="00532534"/>
    <w:rsid w:val="005419AC"/>
    <w:rsid w:val="005A6B16"/>
    <w:rsid w:val="005D3D22"/>
    <w:rsid w:val="00610709"/>
    <w:rsid w:val="0061503F"/>
    <w:rsid w:val="006675AF"/>
    <w:rsid w:val="00673B8E"/>
    <w:rsid w:val="006A2701"/>
    <w:rsid w:val="00707F46"/>
    <w:rsid w:val="00721EFD"/>
    <w:rsid w:val="00772377"/>
    <w:rsid w:val="00804C61"/>
    <w:rsid w:val="00811AED"/>
    <w:rsid w:val="0082494E"/>
    <w:rsid w:val="00833047"/>
    <w:rsid w:val="00835187"/>
    <w:rsid w:val="008B42B9"/>
    <w:rsid w:val="008C311F"/>
    <w:rsid w:val="008F3007"/>
    <w:rsid w:val="00917B7B"/>
    <w:rsid w:val="00936222"/>
    <w:rsid w:val="0095175E"/>
    <w:rsid w:val="00971DDD"/>
    <w:rsid w:val="009968DE"/>
    <w:rsid w:val="009A2B95"/>
    <w:rsid w:val="009B73BD"/>
    <w:rsid w:val="009B7A5D"/>
    <w:rsid w:val="009F0834"/>
    <w:rsid w:val="00A27C00"/>
    <w:rsid w:val="00A344A7"/>
    <w:rsid w:val="00A7691F"/>
    <w:rsid w:val="00A8497F"/>
    <w:rsid w:val="00A93254"/>
    <w:rsid w:val="00AA53B6"/>
    <w:rsid w:val="00AB5A3C"/>
    <w:rsid w:val="00AD1813"/>
    <w:rsid w:val="00AE73A1"/>
    <w:rsid w:val="00B0651F"/>
    <w:rsid w:val="00B54B9A"/>
    <w:rsid w:val="00B55CF1"/>
    <w:rsid w:val="00B93609"/>
    <w:rsid w:val="00BA11CF"/>
    <w:rsid w:val="00C157A5"/>
    <w:rsid w:val="00C26F9F"/>
    <w:rsid w:val="00C63436"/>
    <w:rsid w:val="00C75AA0"/>
    <w:rsid w:val="00CF78F5"/>
    <w:rsid w:val="00D14008"/>
    <w:rsid w:val="00D3224C"/>
    <w:rsid w:val="00D43A13"/>
    <w:rsid w:val="00DD388D"/>
    <w:rsid w:val="00DF14CB"/>
    <w:rsid w:val="00E03BAF"/>
    <w:rsid w:val="00E05362"/>
    <w:rsid w:val="00E21744"/>
    <w:rsid w:val="00E3617E"/>
    <w:rsid w:val="00E5760C"/>
    <w:rsid w:val="00E62DE5"/>
    <w:rsid w:val="00F11162"/>
    <w:rsid w:val="00F12220"/>
    <w:rsid w:val="00F16E23"/>
    <w:rsid w:val="00F26122"/>
    <w:rsid w:val="00F4279F"/>
    <w:rsid w:val="00F74B1F"/>
    <w:rsid w:val="00F85080"/>
    <w:rsid w:val="00FA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77A53"/>
  <w15:chartTrackingRefBased/>
  <w15:docId w15:val="{BA4DA704-BB97-40C3-AC7F-3CADD7EC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B8E"/>
    <w:rPr>
      <w:lang w:val="en-US"/>
    </w:rPr>
  </w:style>
  <w:style w:type="paragraph" w:styleId="Ttulo4">
    <w:name w:val="heading 4"/>
    <w:basedOn w:val="Normal"/>
    <w:link w:val="Ttulo4Car"/>
    <w:uiPriority w:val="9"/>
    <w:qFormat/>
    <w:rsid w:val="001D5B3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1D5B36"/>
    <w:rPr>
      <w:rFonts w:ascii="Times New Roman" w:eastAsiaTheme="minorEastAsia" w:hAnsi="Times New Roman" w:cs="Times New Roman"/>
      <w:b/>
      <w:bCs/>
      <w:sz w:val="24"/>
      <w:szCs w:val="24"/>
      <w:lang w:eastAsia="es-ES"/>
    </w:rPr>
  </w:style>
  <w:style w:type="character" w:customStyle="1" w:styleId="label">
    <w:name w:val="label"/>
    <w:basedOn w:val="Fuentedeprrafopredeter"/>
    <w:rsid w:val="001D5B36"/>
  </w:style>
  <w:style w:type="character" w:customStyle="1" w:styleId="cell-value">
    <w:name w:val="cell-value"/>
    <w:basedOn w:val="Fuentedeprrafopredeter"/>
    <w:rsid w:val="001D5B36"/>
  </w:style>
  <w:style w:type="character" w:customStyle="1" w:styleId="cell">
    <w:name w:val="cell"/>
    <w:basedOn w:val="Fuentedeprrafopredeter"/>
    <w:rsid w:val="001D5B36"/>
  </w:style>
  <w:style w:type="character" w:customStyle="1" w:styleId="quality-sign">
    <w:name w:val="quality-sign"/>
    <w:basedOn w:val="Fuentedeprrafopredeter"/>
    <w:rsid w:val="001D5B36"/>
  </w:style>
  <w:style w:type="character" w:customStyle="1" w:styleId="quality-text">
    <w:name w:val="quality-text"/>
    <w:basedOn w:val="Fuentedeprrafopredeter"/>
    <w:rsid w:val="001D5B36"/>
  </w:style>
  <w:style w:type="paragraph" w:styleId="NormalWeb">
    <w:name w:val="Normal (Web)"/>
    <w:basedOn w:val="Normal"/>
    <w:uiPriority w:val="99"/>
    <w:unhideWhenUsed/>
    <w:rsid w:val="001D5B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table" w:styleId="Tablanormal2">
    <w:name w:val="Plain Table 2"/>
    <w:basedOn w:val="Tablanormal"/>
    <w:uiPriority w:val="42"/>
    <w:rsid w:val="00DD38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DD388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10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0709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A27C0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27C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E6055-E4A1-4001-A36E-DC9E679F4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2</Pages>
  <Words>1575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ascual Morena</dc:creator>
  <cp:keywords/>
  <dc:description/>
  <cp:lastModifiedBy>CARLOS PASCUAL MORENA</cp:lastModifiedBy>
  <cp:revision>90</cp:revision>
  <dcterms:created xsi:type="dcterms:W3CDTF">2019-11-25T08:06:00Z</dcterms:created>
  <dcterms:modified xsi:type="dcterms:W3CDTF">2020-07-14T11:29:00Z</dcterms:modified>
</cp:coreProperties>
</file>